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485"/>
        <w:tblW w:w="14814" w:type="dxa"/>
        <w:tblLayout w:type="fixed"/>
        <w:tblLook w:val="00A0" w:firstRow="1" w:lastRow="0" w:firstColumn="1" w:lastColumn="0" w:noHBand="0" w:noVBand="0"/>
      </w:tblPr>
      <w:tblGrid>
        <w:gridCol w:w="737"/>
        <w:gridCol w:w="991"/>
        <w:gridCol w:w="1800"/>
        <w:gridCol w:w="1890"/>
        <w:gridCol w:w="1620"/>
        <w:gridCol w:w="1710"/>
        <w:gridCol w:w="1386"/>
        <w:gridCol w:w="1710"/>
        <w:gridCol w:w="1500"/>
        <w:gridCol w:w="1470"/>
      </w:tblGrid>
      <w:tr w:rsidR="00AC1570" w:rsidRPr="00DF7040" w14:paraId="17729D92" w14:textId="77777777">
        <w:trPr>
          <w:trHeight w:val="313"/>
        </w:trPr>
        <w:tc>
          <w:tcPr>
            <w:tcW w:w="1728" w:type="dxa"/>
            <w:gridSpan w:val="2"/>
            <w:tcBorders>
              <w:top w:val="single" w:sz="4" w:space="0" w:color="auto"/>
            </w:tcBorders>
            <w:noWrap/>
          </w:tcPr>
          <w:p w14:paraId="6167AE81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13086" w:type="dxa"/>
            <w:gridSpan w:val="8"/>
            <w:tcBorders>
              <w:top w:val="single" w:sz="4" w:space="0" w:color="auto"/>
            </w:tcBorders>
            <w:noWrap/>
          </w:tcPr>
          <w:p w14:paraId="619E781B" w14:textId="77777777" w:rsidR="00AC1570" w:rsidRPr="007A4B34" w:rsidRDefault="00AC1570" w:rsidP="00335BBC">
            <w:pPr>
              <w:spacing w:after="0" w:line="240" w:lineRule="auto"/>
              <w:rPr>
                <w:rFonts w:cs="Arial"/>
                <w:b/>
              </w:rPr>
            </w:pPr>
            <w:r w:rsidRPr="007A4B34">
              <w:rPr>
                <w:rFonts w:cs="Arial"/>
                <w:b/>
                <w:color w:val="003300"/>
              </w:rPr>
              <w:t>Ferret anti-sera against viruses shown below ----&gt;</w:t>
            </w:r>
          </w:p>
        </w:tc>
      </w:tr>
      <w:tr w:rsidR="00AC1570" w:rsidRPr="00DF7040" w14:paraId="2D9F85D4" w14:textId="77777777">
        <w:trPr>
          <w:trHeight w:val="288"/>
        </w:trPr>
        <w:tc>
          <w:tcPr>
            <w:tcW w:w="1728" w:type="dxa"/>
            <w:gridSpan w:val="2"/>
            <w:noWrap/>
          </w:tcPr>
          <w:p w14:paraId="2313A3E3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H3N2</w:t>
            </w:r>
          </w:p>
        </w:tc>
        <w:tc>
          <w:tcPr>
            <w:tcW w:w="3690" w:type="dxa"/>
            <w:gridSpan w:val="2"/>
            <w:noWrap/>
          </w:tcPr>
          <w:p w14:paraId="4382F7A2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  <w:tc>
          <w:tcPr>
            <w:tcW w:w="4716" w:type="dxa"/>
            <w:gridSpan w:val="3"/>
            <w:noWrap/>
          </w:tcPr>
          <w:p w14:paraId="1262D639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  <w:tc>
          <w:tcPr>
            <w:tcW w:w="4680" w:type="dxa"/>
            <w:gridSpan w:val="3"/>
            <w:noWrap/>
          </w:tcPr>
          <w:p w14:paraId="74C11069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</w:tr>
      <w:tr w:rsidR="00AC1570" w:rsidRPr="00DF7040" w14:paraId="27E26269" w14:textId="77777777">
        <w:trPr>
          <w:trHeight w:val="288"/>
        </w:trPr>
        <w:tc>
          <w:tcPr>
            <w:tcW w:w="1728" w:type="dxa"/>
            <w:gridSpan w:val="2"/>
            <w:noWrap/>
          </w:tcPr>
          <w:p w14:paraId="5BDDEF41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Clade</w:t>
            </w:r>
          </w:p>
        </w:tc>
        <w:tc>
          <w:tcPr>
            <w:tcW w:w="3690" w:type="dxa"/>
            <w:gridSpan w:val="2"/>
            <w:noWrap/>
          </w:tcPr>
          <w:p w14:paraId="6C307743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CA2004</w:t>
            </w:r>
          </w:p>
        </w:tc>
        <w:tc>
          <w:tcPr>
            <w:tcW w:w="4716" w:type="dxa"/>
            <w:gridSpan w:val="3"/>
            <w:noWrap/>
          </w:tcPr>
          <w:p w14:paraId="1A5C3FB3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BR2007</w:t>
            </w:r>
          </w:p>
        </w:tc>
        <w:tc>
          <w:tcPr>
            <w:tcW w:w="4680" w:type="dxa"/>
            <w:gridSpan w:val="3"/>
            <w:noWrap/>
          </w:tcPr>
          <w:p w14:paraId="60048154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PE2009</w:t>
            </w:r>
          </w:p>
        </w:tc>
      </w:tr>
      <w:tr w:rsidR="00AC1570" w:rsidRPr="00DF7040" w14:paraId="0A4718E4" w14:textId="77777777">
        <w:trPr>
          <w:trHeight w:val="288"/>
        </w:trPr>
        <w:tc>
          <w:tcPr>
            <w:tcW w:w="1728" w:type="dxa"/>
            <w:gridSpan w:val="2"/>
            <w:tcBorders>
              <w:bottom w:val="single" w:sz="4" w:space="0" w:color="auto"/>
            </w:tcBorders>
            <w:noWrap/>
          </w:tcPr>
          <w:p w14:paraId="32E62964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Str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42CEB399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Singapore/37/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ECCDF5C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Brisbane/3/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4A179AD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Brisbane/10/0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21C5D6F6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Uruguay/716/0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3DD47189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Perth/27/0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1A146A44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Victoria/208/0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1C3D6FD9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Perth/16/09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14:paraId="7BF893B2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Victoria/8/10</w:t>
            </w:r>
          </w:p>
        </w:tc>
      </w:tr>
      <w:tr w:rsidR="00AC1570" w:rsidRPr="00DF7040" w14:paraId="087D198E" w14:textId="77777777">
        <w:trPr>
          <w:trHeight w:val="288"/>
        </w:trPr>
        <w:tc>
          <w:tcPr>
            <w:tcW w:w="1728" w:type="dxa"/>
            <w:gridSpan w:val="2"/>
            <w:tcBorders>
              <w:top w:val="single" w:sz="4" w:space="0" w:color="auto"/>
            </w:tcBorders>
            <w:noWrap/>
          </w:tcPr>
          <w:p w14:paraId="649294CE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isolat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6638298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1295E04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1ACAD712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72A992F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noWrap/>
          </w:tcPr>
          <w:p w14:paraId="6E79291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392A12ED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1E24D12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0578DB2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</w:p>
        </w:tc>
      </w:tr>
      <w:tr w:rsidR="00AC1570" w:rsidRPr="00DF7040" w14:paraId="05F95DA6" w14:textId="77777777">
        <w:trPr>
          <w:trHeight w:val="288"/>
        </w:trPr>
        <w:tc>
          <w:tcPr>
            <w:tcW w:w="737" w:type="dxa"/>
            <w:vMerge w:val="restart"/>
            <w:noWrap/>
          </w:tcPr>
          <w:p w14:paraId="424A05A6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2008</w:t>
            </w:r>
          </w:p>
        </w:tc>
        <w:tc>
          <w:tcPr>
            <w:tcW w:w="991" w:type="dxa"/>
            <w:noWrap/>
          </w:tcPr>
          <w:p w14:paraId="2CC77976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134</w:t>
            </w:r>
          </w:p>
        </w:tc>
        <w:tc>
          <w:tcPr>
            <w:tcW w:w="1800" w:type="dxa"/>
            <w:noWrap/>
          </w:tcPr>
          <w:p w14:paraId="7B8B7AA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160</w:t>
            </w:r>
          </w:p>
        </w:tc>
        <w:tc>
          <w:tcPr>
            <w:tcW w:w="1890" w:type="dxa"/>
            <w:noWrap/>
          </w:tcPr>
          <w:p w14:paraId="30EC7FB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7BECEB8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noWrap/>
          </w:tcPr>
          <w:p w14:paraId="4B151FB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386" w:type="dxa"/>
            <w:noWrap/>
          </w:tcPr>
          <w:p w14:paraId="046DAE3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320</w:t>
            </w:r>
          </w:p>
        </w:tc>
        <w:tc>
          <w:tcPr>
            <w:tcW w:w="1710" w:type="dxa"/>
            <w:noWrap/>
          </w:tcPr>
          <w:p w14:paraId="7EC1DA9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80</w:t>
            </w:r>
          </w:p>
        </w:tc>
        <w:tc>
          <w:tcPr>
            <w:tcW w:w="1500" w:type="dxa"/>
            <w:noWrap/>
          </w:tcPr>
          <w:p w14:paraId="6DEC6FF5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80</w:t>
            </w:r>
          </w:p>
        </w:tc>
        <w:tc>
          <w:tcPr>
            <w:tcW w:w="1470" w:type="dxa"/>
            <w:noWrap/>
          </w:tcPr>
          <w:p w14:paraId="228FE964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640</w:t>
            </w:r>
          </w:p>
        </w:tc>
      </w:tr>
      <w:tr w:rsidR="00AC1570" w:rsidRPr="00DF7040" w14:paraId="21DF7A90" w14:textId="77777777">
        <w:trPr>
          <w:trHeight w:val="288"/>
        </w:trPr>
        <w:tc>
          <w:tcPr>
            <w:tcW w:w="737" w:type="dxa"/>
            <w:vMerge/>
          </w:tcPr>
          <w:p w14:paraId="4A8A653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3A5B07B7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135</w:t>
            </w:r>
          </w:p>
        </w:tc>
        <w:tc>
          <w:tcPr>
            <w:tcW w:w="1800" w:type="dxa"/>
            <w:noWrap/>
          </w:tcPr>
          <w:p w14:paraId="5143CB8D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890" w:type="dxa"/>
            <w:noWrap/>
          </w:tcPr>
          <w:p w14:paraId="30E4B26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509D96AD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noWrap/>
          </w:tcPr>
          <w:p w14:paraId="48AA429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320</w:t>
            </w:r>
          </w:p>
        </w:tc>
        <w:tc>
          <w:tcPr>
            <w:tcW w:w="1386" w:type="dxa"/>
            <w:noWrap/>
          </w:tcPr>
          <w:p w14:paraId="46C9693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noWrap/>
          </w:tcPr>
          <w:p w14:paraId="37D6D620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320</w:t>
            </w:r>
          </w:p>
        </w:tc>
        <w:tc>
          <w:tcPr>
            <w:tcW w:w="1500" w:type="dxa"/>
            <w:noWrap/>
          </w:tcPr>
          <w:p w14:paraId="47E14D5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320</w:t>
            </w:r>
          </w:p>
        </w:tc>
        <w:tc>
          <w:tcPr>
            <w:tcW w:w="1470" w:type="dxa"/>
            <w:noWrap/>
          </w:tcPr>
          <w:p w14:paraId="2961A40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640</w:t>
            </w:r>
          </w:p>
        </w:tc>
      </w:tr>
      <w:tr w:rsidR="00AC1570" w:rsidRPr="00DF7040" w14:paraId="2FBFB42A" w14:textId="77777777">
        <w:trPr>
          <w:trHeight w:val="288"/>
        </w:trPr>
        <w:tc>
          <w:tcPr>
            <w:tcW w:w="737" w:type="dxa"/>
            <w:vMerge/>
          </w:tcPr>
          <w:p w14:paraId="156DB91C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2D6335F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140</w:t>
            </w:r>
          </w:p>
        </w:tc>
        <w:tc>
          <w:tcPr>
            <w:tcW w:w="1800" w:type="dxa"/>
            <w:noWrap/>
          </w:tcPr>
          <w:p w14:paraId="521B54C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890" w:type="dxa"/>
            <w:noWrap/>
          </w:tcPr>
          <w:p w14:paraId="7D90014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188ECAD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noWrap/>
          </w:tcPr>
          <w:p w14:paraId="3908EBF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640</w:t>
            </w:r>
          </w:p>
        </w:tc>
        <w:tc>
          <w:tcPr>
            <w:tcW w:w="1386" w:type="dxa"/>
            <w:noWrap/>
          </w:tcPr>
          <w:p w14:paraId="2651CD68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320</w:t>
            </w:r>
          </w:p>
        </w:tc>
        <w:tc>
          <w:tcPr>
            <w:tcW w:w="1710" w:type="dxa"/>
            <w:noWrap/>
          </w:tcPr>
          <w:p w14:paraId="2B41E4B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160</w:t>
            </w:r>
          </w:p>
        </w:tc>
        <w:tc>
          <w:tcPr>
            <w:tcW w:w="1500" w:type="dxa"/>
            <w:noWrap/>
          </w:tcPr>
          <w:p w14:paraId="19F0742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40</w:t>
            </w:r>
          </w:p>
        </w:tc>
        <w:tc>
          <w:tcPr>
            <w:tcW w:w="1470" w:type="dxa"/>
            <w:noWrap/>
          </w:tcPr>
          <w:p w14:paraId="38A5126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320</w:t>
            </w:r>
          </w:p>
        </w:tc>
      </w:tr>
      <w:tr w:rsidR="00AC1570" w:rsidRPr="00DF7040" w14:paraId="72AF370E" w14:textId="77777777">
        <w:trPr>
          <w:trHeight w:val="288"/>
        </w:trPr>
        <w:tc>
          <w:tcPr>
            <w:tcW w:w="737" w:type="dxa"/>
            <w:vMerge w:val="restart"/>
            <w:noWrap/>
          </w:tcPr>
          <w:p w14:paraId="686F7251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2009</w:t>
            </w:r>
          </w:p>
        </w:tc>
        <w:tc>
          <w:tcPr>
            <w:tcW w:w="991" w:type="dxa"/>
            <w:noWrap/>
          </w:tcPr>
          <w:p w14:paraId="16817D12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196</w:t>
            </w:r>
          </w:p>
        </w:tc>
        <w:tc>
          <w:tcPr>
            <w:tcW w:w="1800" w:type="dxa"/>
            <w:noWrap/>
          </w:tcPr>
          <w:p w14:paraId="00A7E7B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890" w:type="dxa"/>
            <w:noWrap/>
          </w:tcPr>
          <w:p w14:paraId="4472337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6C2C8AE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320</w:t>
            </w:r>
          </w:p>
        </w:tc>
        <w:tc>
          <w:tcPr>
            <w:tcW w:w="1710" w:type="dxa"/>
            <w:noWrap/>
          </w:tcPr>
          <w:p w14:paraId="03DAD50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320</w:t>
            </w:r>
          </w:p>
        </w:tc>
        <w:tc>
          <w:tcPr>
            <w:tcW w:w="1386" w:type="dxa"/>
            <w:noWrap/>
          </w:tcPr>
          <w:p w14:paraId="7D2C5904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rFonts w:cs="Arial"/>
                <w:b/>
              </w:rPr>
              <w:t>320</w:t>
            </w:r>
          </w:p>
        </w:tc>
        <w:tc>
          <w:tcPr>
            <w:tcW w:w="1710" w:type="dxa"/>
            <w:noWrap/>
          </w:tcPr>
          <w:p w14:paraId="295FF3F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160</w:t>
            </w:r>
          </w:p>
        </w:tc>
        <w:tc>
          <w:tcPr>
            <w:tcW w:w="1500" w:type="dxa"/>
            <w:noWrap/>
          </w:tcPr>
          <w:p w14:paraId="611F8BA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80</w:t>
            </w:r>
          </w:p>
        </w:tc>
        <w:tc>
          <w:tcPr>
            <w:tcW w:w="1470" w:type="dxa"/>
            <w:noWrap/>
          </w:tcPr>
          <w:p w14:paraId="123E14C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b/>
                <w:color w:val="003300"/>
              </w:rPr>
              <w:t>320</w:t>
            </w:r>
          </w:p>
        </w:tc>
      </w:tr>
      <w:tr w:rsidR="00AC1570" w:rsidRPr="00DF7040" w14:paraId="2494D89D" w14:textId="77777777">
        <w:trPr>
          <w:trHeight w:val="288"/>
        </w:trPr>
        <w:tc>
          <w:tcPr>
            <w:tcW w:w="737" w:type="dxa"/>
            <w:vMerge/>
          </w:tcPr>
          <w:p w14:paraId="46E01975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1E3D83A2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201</w:t>
            </w:r>
          </w:p>
        </w:tc>
        <w:tc>
          <w:tcPr>
            <w:tcW w:w="1800" w:type="dxa"/>
            <w:noWrap/>
          </w:tcPr>
          <w:p w14:paraId="38EFA76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890" w:type="dxa"/>
            <w:noWrap/>
          </w:tcPr>
          <w:p w14:paraId="5CF70F0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0D08B19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710" w:type="dxa"/>
            <w:noWrap/>
          </w:tcPr>
          <w:p w14:paraId="21911E0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40</w:t>
            </w:r>
          </w:p>
        </w:tc>
        <w:tc>
          <w:tcPr>
            <w:tcW w:w="1386" w:type="dxa"/>
            <w:noWrap/>
          </w:tcPr>
          <w:p w14:paraId="573AEE2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20</w:t>
            </w:r>
          </w:p>
        </w:tc>
        <w:tc>
          <w:tcPr>
            <w:tcW w:w="1710" w:type="dxa"/>
            <w:noWrap/>
          </w:tcPr>
          <w:p w14:paraId="0ACE492D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160</w:t>
            </w:r>
          </w:p>
        </w:tc>
        <w:tc>
          <w:tcPr>
            <w:tcW w:w="1500" w:type="dxa"/>
            <w:noWrap/>
          </w:tcPr>
          <w:p w14:paraId="26D9E704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320</w:t>
            </w:r>
          </w:p>
        </w:tc>
        <w:tc>
          <w:tcPr>
            <w:tcW w:w="1470" w:type="dxa"/>
            <w:noWrap/>
          </w:tcPr>
          <w:p w14:paraId="1080499D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b/>
                <w:color w:val="003300"/>
              </w:rPr>
              <w:t>640</w:t>
            </w:r>
          </w:p>
        </w:tc>
      </w:tr>
      <w:tr w:rsidR="00AC1570" w:rsidRPr="00DF7040" w14:paraId="30A6767A" w14:textId="77777777">
        <w:trPr>
          <w:trHeight w:val="288"/>
        </w:trPr>
        <w:tc>
          <w:tcPr>
            <w:tcW w:w="737" w:type="dxa"/>
            <w:vMerge/>
          </w:tcPr>
          <w:p w14:paraId="7D46CAE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1FE4331B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204</w:t>
            </w:r>
          </w:p>
        </w:tc>
        <w:tc>
          <w:tcPr>
            <w:tcW w:w="1800" w:type="dxa"/>
            <w:noWrap/>
          </w:tcPr>
          <w:p w14:paraId="1089451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890" w:type="dxa"/>
            <w:noWrap/>
          </w:tcPr>
          <w:p w14:paraId="7D2C3242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239102F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710" w:type="dxa"/>
            <w:noWrap/>
          </w:tcPr>
          <w:p w14:paraId="0D2A9FD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40</w:t>
            </w:r>
          </w:p>
        </w:tc>
        <w:tc>
          <w:tcPr>
            <w:tcW w:w="1386" w:type="dxa"/>
            <w:noWrap/>
          </w:tcPr>
          <w:p w14:paraId="3743794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40</w:t>
            </w:r>
          </w:p>
        </w:tc>
        <w:tc>
          <w:tcPr>
            <w:tcW w:w="1710" w:type="dxa"/>
            <w:noWrap/>
          </w:tcPr>
          <w:p w14:paraId="328FDDF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1280</w:t>
            </w:r>
          </w:p>
        </w:tc>
        <w:tc>
          <w:tcPr>
            <w:tcW w:w="1500" w:type="dxa"/>
            <w:noWrap/>
          </w:tcPr>
          <w:p w14:paraId="5443831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1280</w:t>
            </w:r>
          </w:p>
        </w:tc>
        <w:tc>
          <w:tcPr>
            <w:tcW w:w="1470" w:type="dxa"/>
            <w:noWrap/>
          </w:tcPr>
          <w:p w14:paraId="3D0980F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b/>
                <w:color w:val="003300"/>
              </w:rPr>
              <w:t>2560</w:t>
            </w:r>
          </w:p>
        </w:tc>
      </w:tr>
      <w:tr w:rsidR="00AC1570" w:rsidRPr="00DF7040" w14:paraId="5C78F57C" w14:textId="77777777">
        <w:trPr>
          <w:trHeight w:val="288"/>
        </w:trPr>
        <w:tc>
          <w:tcPr>
            <w:tcW w:w="737" w:type="dxa"/>
            <w:vMerge/>
          </w:tcPr>
          <w:p w14:paraId="7D1BF6DD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34DA869B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EL206</w:t>
            </w:r>
          </w:p>
        </w:tc>
        <w:tc>
          <w:tcPr>
            <w:tcW w:w="1800" w:type="dxa"/>
            <w:noWrap/>
          </w:tcPr>
          <w:p w14:paraId="3E6AA7C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890" w:type="dxa"/>
            <w:noWrap/>
          </w:tcPr>
          <w:p w14:paraId="1CB32B00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620" w:type="dxa"/>
            <w:noWrap/>
          </w:tcPr>
          <w:p w14:paraId="2085713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80</w:t>
            </w:r>
          </w:p>
        </w:tc>
        <w:tc>
          <w:tcPr>
            <w:tcW w:w="1710" w:type="dxa"/>
            <w:noWrap/>
          </w:tcPr>
          <w:p w14:paraId="3A546EF8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386" w:type="dxa"/>
            <w:noWrap/>
          </w:tcPr>
          <w:p w14:paraId="5431F7D5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rPr>
                <w:rFonts w:cs="Arial"/>
              </w:rPr>
              <w:t>&lt;10</w:t>
            </w:r>
          </w:p>
        </w:tc>
        <w:tc>
          <w:tcPr>
            <w:tcW w:w="1710" w:type="dxa"/>
            <w:noWrap/>
          </w:tcPr>
          <w:p w14:paraId="1BFD9B1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rPr>
                <w:rFonts w:cs="Arial"/>
                <w:color w:val="003300"/>
              </w:rPr>
              <w:t>320</w:t>
            </w:r>
          </w:p>
        </w:tc>
        <w:tc>
          <w:tcPr>
            <w:tcW w:w="1500" w:type="dxa"/>
            <w:noWrap/>
          </w:tcPr>
          <w:p w14:paraId="6B34A79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rFonts w:cs="Arial"/>
                <w:b/>
                <w:color w:val="003300"/>
              </w:rPr>
              <w:t>640</w:t>
            </w:r>
          </w:p>
        </w:tc>
        <w:tc>
          <w:tcPr>
            <w:tcW w:w="1470" w:type="dxa"/>
            <w:noWrap/>
          </w:tcPr>
          <w:p w14:paraId="5E0E0F9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rFonts w:cs="Arial"/>
                <w:b/>
                <w:color w:val="003300"/>
              </w:rPr>
              <w:t>640</w:t>
            </w:r>
          </w:p>
        </w:tc>
      </w:tr>
      <w:tr w:rsidR="00AC1570" w:rsidRPr="00DF7040" w14:paraId="63B537AF" w14:textId="77777777">
        <w:trPr>
          <w:trHeight w:val="288"/>
        </w:trPr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276E89E3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eference str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56AC9C42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77C52">
              <w:rPr>
                <w:rFonts w:cs="Arial"/>
                <w:b/>
              </w:rPr>
              <w:t>3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36F3852A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77C52">
              <w:rPr>
                <w:rFonts w:cs="Arial"/>
                <w:b/>
              </w:rPr>
              <w:t>6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7487965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77C52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7265E910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77C52">
              <w:rPr>
                <w:rFonts w:cs="Arial"/>
                <w:b/>
              </w:rPr>
              <w:t>32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4AAAEEB1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D77C52">
              <w:rPr>
                <w:rFonts w:cs="Arial"/>
                <w:b/>
              </w:rPr>
              <w:t>6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1A93DB16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D77C52">
              <w:rPr>
                <w:rFonts w:cs="Arial"/>
                <w:b/>
                <w:color w:val="003300"/>
              </w:rPr>
              <w:t>32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3548AC37" w14:textId="77777777" w:rsidR="00AC1570" w:rsidRPr="00D77C52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D77C52">
              <w:rPr>
                <w:rFonts w:cs="Arial"/>
                <w:b/>
                <w:color w:val="003300"/>
              </w:rPr>
              <w:t>16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14:paraId="40038FE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>
              <w:rPr>
                <w:rFonts w:cs="Arial"/>
                <w:b/>
                <w:color w:val="003300"/>
              </w:rPr>
              <w:t>640</w:t>
            </w:r>
          </w:p>
        </w:tc>
      </w:tr>
      <w:tr w:rsidR="00AC1570" w:rsidRPr="00DF7040" w14:paraId="63765E63" w14:textId="77777777">
        <w:trPr>
          <w:trHeight w:val="288"/>
        </w:trPr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3A262471" w14:textId="77777777" w:rsidR="00AC1570" w:rsidRPr="00E432DF" w:rsidRDefault="00AC1570" w:rsidP="00335BBC">
            <w:pPr>
              <w:spacing w:after="0" w:line="240" w:lineRule="auto"/>
              <w:rPr>
                <w:b/>
                <w:bCs/>
              </w:rPr>
            </w:pPr>
            <w:r w:rsidRPr="00E432DF">
              <w:rPr>
                <w:b/>
                <w:bCs/>
              </w:rPr>
              <w:t>B Yamagat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450E428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E4DBBF5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7306F48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782A0FB8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386" w:type="dxa"/>
            <w:tcBorders>
              <w:top w:val="single" w:sz="4" w:space="0" w:color="auto"/>
            </w:tcBorders>
            <w:noWrap/>
          </w:tcPr>
          <w:p w14:paraId="00A9FBA3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14273E03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4082A97F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6FAD3926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</w:p>
        </w:tc>
      </w:tr>
      <w:tr w:rsidR="00AC1570" w:rsidRPr="00DF7040" w14:paraId="07197507" w14:textId="77777777">
        <w:trPr>
          <w:trHeight w:val="288"/>
        </w:trPr>
        <w:tc>
          <w:tcPr>
            <w:tcW w:w="1728" w:type="dxa"/>
            <w:gridSpan w:val="2"/>
          </w:tcPr>
          <w:p w14:paraId="4F0FF845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1800" w:type="dxa"/>
            <w:noWrap/>
          </w:tcPr>
          <w:p w14:paraId="32B45605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2006</w:t>
            </w:r>
          </w:p>
        </w:tc>
        <w:tc>
          <w:tcPr>
            <w:tcW w:w="1890" w:type="dxa"/>
            <w:noWrap/>
          </w:tcPr>
          <w:p w14:paraId="4B54C752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2007</w:t>
            </w:r>
          </w:p>
        </w:tc>
        <w:tc>
          <w:tcPr>
            <w:tcW w:w="1620" w:type="dxa"/>
          </w:tcPr>
          <w:p w14:paraId="0E6F75E6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10" w:type="dxa"/>
            <w:noWrap/>
          </w:tcPr>
          <w:p w14:paraId="650ABB9D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t>2008</w:t>
            </w:r>
          </w:p>
        </w:tc>
        <w:tc>
          <w:tcPr>
            <w:tcW w:w="1386" w:type="dxa"/>
          </w:tcPr>
          <w:p w14:paraId="67CC65AD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  <w:tc>
          <w:tcPr>
            <w:tcW w:w="1710" w:type="dxa"/>
          </w:tcPr>
          <w:p w14:paraId="2765906A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</w:p>
        </w:tc>
        <w:tc>
          <w:tcPr>
            <w:tcW w:w="1500" w:type="dxa"/>
            <w:noWrap/>
          </w:tcPr>
          <w:p w14:paraId="7E6201EE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  <w:r w:rsidRPr="00E432DF">
              <w:t>2009</w:t>
            </w:r>
          </w:p>
        </w:tc>
        <w:tc>
          <w:tcPr>
            <w:tcW w:w="1470" w:type="dxa"/>
            <w:noWrap/>
          </w:tcPr>
          <w:p w14:paraId="10F0F5FC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  <w:r w:rsidRPr="00E432DF">
              <w:t>2012</w:t>
            </w:r>
          </w:p>
        </w:tc>
      </w:tr>
      <w:tr w:rsidR="00AC1570" w:rsidRPr="00DF7040" w14:paraId="43C7BF87" w14:textId="77777777">
        <w:trPr>
          <w:trHeight w:val="288"/>
        </w:trPr>
        <w:tc>
          <w:tcPr>
            <w:tcW w:w="737" w:type="dxa"/>
          </w:tcPr>
          <w:p w14:paraId="76AB5506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25E9ABF6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</w:rPr>
            </w:pPr>
          </w:p>
        </w:tc>
        <w:tc>
          <w:tcPr>
            <w:tcW w:w="1800" w:type="dxa"/>
            <w:noWrap/>
          </w:tcPr>
          <w:p w14:paraId="1076BBA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Florida/4/06</w:t>
            </w:r>
          </w:p>
        </w:tc>
        <w:tc>
          <w:tcPr>
            <w:tcW w:w="1890" w:type="dxa"/>
            <w:noWrap/>
          </w:tcPr>
          <w:p w14:paraId="360AEEB5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Brisbane/3/07</w:t>
            </w:r>
          </w:p>
        </w:tc>
        <w:tc>
          <w:tcPr>
            <w:tcW w:w="1620" w:type="dxa"/>
            <w:noWrap/>
          </w:tcPr>
          <w:p w14:paraId="5C747031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Bang/3333</w:t>
            </w:r>
            <w:r>
              <w:t>/07</w:t>
            </w:r>
          </w:p>
        </w:tc>
        <w:tc>
          <w:tcPr>
            <w:tcW w:w="1710" w:type="dxa"/>
            <w:noWrap/>
          </w:tcPr>
          <w:p w14:paraId="7A00EADA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SthAust/5</w:t>
            </w:r>
            <w:r>
              <w:t>/08</w:t>
            </w:r>
          </w:p>
        </w:tc>
        <w:tc>
          <w:tcPr>
            <w:tcW w:w="1386" w:type="dxa"/>
            <w:noWrap/>
          </w:tcPr>
          <w:p w14:paraId="103EB259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t>India</w:t>
            </w:r>
            <w:r>
              <w:t>na</w:t>
            </w:r>
            <w:r w:rsidRPr="00E432DF">
              <w:t>/1</w:t>
            </w:r>
            <w:r>
              <w:t>/08</w:t>
            </w:r>
          </w:p>
        </w:tc>
        <w:tc>
          <w:tcPr>
            <w:tcW w:w="1710" w:type="dxa"/>
            <w:noWrap/>
          </w:tcPr>
          <w:p w14:paraId="504CAB44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t>Brisbane/9</w:t>
            </w:r>
            <w:r>
              <w:t>/08</w:t>
            </w:r>
          </w:p>
        </w:tc>
        <w:tc>
          <w:tcPr>
            <w:tcW w:w="1500" w:type="dxa"/>
            <w:noWrap/>
          </w:tcPr>
          <w:p w14:paraId="28532C9E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  <w:r>
              <w:t>Hubei</w:t>
            </w:r>
            <w:r w:rsidRPr="00E432DF">
              <w:t>/158</w:t>
            </w:r>
            <w:r>
              <w:t>/09</w:t>
            </w:r>
          </w:p>
        </w:tc>
        <w:tc>
          <w:tcPr>
            <w:tcW w:w="1470" w:type="dxa"/>
            <w:noWrap/>
          </w:tcPr>
          <w:p w14:paraId="19E365DE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  <w:r w:rsidRPr="00E432DF">
              <w:t>WELL/3</w:t>
            </w:r>
            <w:r>
              <w:t>/12</w:t>
            </w:r>
          </w:p>
        </w:tc>
      </w:tr>
      <w:tr w:rsidR="00AC1570" w:rsidRPr="00DF7040" w14:paraId="715A5ED6" w14:textId="77777777">
        <w:trPr>
          <w:trHeight w:val="288"/>
        </w:trPr>
        <w:tc>
          <w:tcPr>
            <w:tcW w:w="737" w:type="dxa"/>
          </w:tcPr>
          <w:p w14:paraId="610B7BA0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2008</w:t>
            </w:r>
          </w:p>
        </w:tc>
        <w:tc>
          <w:tcPr>
            <w:tcW w:w="991" w:type="dxa"/>
            <w:noWrap/>
          </w:tcPr>
          <w:p w14:paraId="1092A44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11</w:t>
            </w:r>
          </w:p>
        </w:tc>
        <w:tc>
          <w:tcPr>
            <w:tcW w:w="1800" w:type="dxa"/>
            <w:noWrap/>
          </w:tcPr>
          <w:p w14:paraId="64B635D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890" w:type="dxa"/>
            <w:noWrap/>
          </w:tcPr>
          <w:p w14:paraId="3D3CCD2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620" w:type="dxa"/>
            <w:noWrap/>
          </w:tcPr>
          <w:p w14:paraId="60972CA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710" w:type="dxa"/>
            <w:noWrap/>
          </w:tcPr>
          <w:p w14:paraId="2298FA8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386" w:type="dxa"/>
            <w:noWrap/>
          </w:tcPr>
          <w:p w14:paraId="61D0E50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25EF871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80</w:t>
            </w:r>
          </w:p>
        </w:tc>
        <w:tc>
          <w:tcPr>
            <w:tcW w:w="1500" w:type="dxa"/>
            <w:noWrap/>
          </w:tcPr>
          <w:p w14:paraId="711EBB72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160</w:t>
            </w:r>
          </w:p>
        </w:tc>
        <w:tc>
          <w:tcPr>
            <w:tcW w:w="1470" w:type="dxa"/>
            <w:noWrap/>
          </w:tcPr>
          <w:p w14:paraId="4309FDC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640</w:t>
            </w:r>
          </w:p>
        </w:tc>
      </w:tr>
      <w:tr w:rsidR="00AC1570" w:rsidRPr="00DF7040" w14:paraId="162B528E" w14:textId="77777777">
        <w:trPr>
          <w:trHeight w:val="288"/>
        </w:trPr>
        <w:tc>
          <w:tcPr>
            <w:tcW w:w="737" w:type="dxa"/>
            <w:vMerge w:val="restart"/>
          </w:tcPr>
          <w:p w14:paraId="32F52EE1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03144063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20</w:t>
            </w:r>
          </w:p>
        </w:tc>
        <w:tc>
          <w:tcPr>
            <w:tcW w:w="1800" w:type="dxa"/>
            <w:noWrap/>
          </w:tcPr>
          <w:p w14:paraId="3AF6D6D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890" w:type="dxa"/>
            <w:noWrap/>
          </w:tcPr>
          <w:p w14:paraId="2A9D4E94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620" w:type="dxa"/>
            <w:noWrap/>
          </w:tcPr>
          <w:p w14:paraId="6FDC450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710" w:type="dxa"/>
            <w:noWrap/>
          </w:tcPr>
          <w:p w14:paraId="7050FF6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386" w:type="dxa"/>
            <w:noWrap/>
          </w:tcPr>
          <w:p w14:paraId="6E62CE95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5F9C24E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160</w:t>
            </w:r>
          </w:p>
        </w:tc>
        <w:tc>
          <w:tcPr>
            <w:tcW w:w="1500" w:type="dxa"/>
            <w:noWrap/>
          </w:tcPr>
          <w:p w14:paraId="0441D9F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160</w:t>
            </w:r>
          </w:p>
        </w:tc>
        <w:tc>
          <w:tcPr>
            <w:tcW w:w="1470" w:type="dxa"/>
            <w:noWrap/>
          </w:tcPr>
          <w:p w14:paraId="6D52A25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640</w:t>
            </w:r>
          </w:p>
        </w:tc>
      </w:tr>
      <w:tr w:rsidR="00AC1570" w:rsidRPr="00DF7040" w14:paraId="62AF8132" w14:textId="77777777">
        <w:trPr>
          <w:trHeight w:val="288"/>
        </w:trPr>
        <w:tc>
          <w:tcPr>
            <w:tcW w:w="737" w:type="dxa"/>
            <w:vMerge/>
          </w:tcPr>
          <w:p w14:paraId="170ACECE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14AC77AD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19</w:t>
            </w:r>
          </w:p>
        </w:tc>
        <w:tc>
          <w:tcPr>
            <w:tcW w:w="1800" w:type="dxa"/>
            <w:noWrap/>
          </w:tcPr>
          <w:p w14:paraId="3777DC3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320</w:t>
            </w:r>
          </w:p>
        </w:tc>
        <w:tc>
          <w:tcPr>
            <w:tcW w:w="1890" w:type="dxa"/>
            <w:noWrap/>
          </w:tcPr>
          <w:p w14:paraId="0C484F4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320</w:t>
            </w:r>
          </w:p>
        </w:tc>
        <w:tc>
          <w:tcPr>
            <w:tcW w:w="1620" w:type="dxa"/>
            <w:noWrap/>
          </w:tcPr>
          <w:p w14:paraId="4D15FEBB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40</w:t>
            </w:r>
          </w:p>
        </w:tc>
        <w:tc>
          <w:tcPr>
            <w:tcW w:w="1710" w:type="dxa"/>
            <w:noWrap/>
          </w:tcPr>
          <w:p w14:paraId="5FDA1EA7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40</w:t>
            </w:r>
          </w:p>
        </w:tc>
        <w:tc>
          <w:tcPr>
            <w:tcW w:w="1386" w:type="dxa"/>
            <w:noWrap/>
          </w:tcPr>
          <w:p w14:paraId="4DD6DAE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710" w:type="dxa"/>
            <w:noWrap/>
          </w:tcPr>
          <w:p w14:paraId="469817B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80</w:t>
            </w:r>
          </w:p>
        </w:tc>
        <w:tc>
          <w:tcPr>
            <w:tcW w:w="1500" w:type="dxa"/>
            <w:noWrap/>
          </w:tcPr>
          <w:p w14:paraId="53D2E534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80</w:t>
            </w:r>
          </w:p>
        </w:tc>
        <w:tc>
          <w:tcPr>
            <w:tcW w:w="1470" w:type="dxa"/>
            <w:noWrap/>
          </w:tcPr>
          <w:p w14:paraId="5CAFE34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320</w:t>
            </w:r>
          </w:p>
        </w:tc>
      </w:tr>
      <w:tr w:rsidR="00AC1570" w:rsidRPr="00DF7040" w14:paraId="7FBF5B59" w14:textId="77777777">
        <w:trPr>
          <w:trHeight w:val="288"/>
        </w:trPr>
        <w:tc>
          <w:tcPr>
            <w:tcW w:w="737" w:type="dxa"/>
            <w:vMerge/>
          </w:tcPr>
          <w:p w14:paraId="01FC49EA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46AC34F4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56</w:t>
            </w:r>
          </w:p>
        </w:tc>
        <w:tc>
          <w:tcPr>
            <w:tcW w:w="1800" w:type="dxa"/>
            <w:noWrap/>
          </w:tcPr>
          <w:p w14:paraId="57784F28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890" w:type="dxa"/>
            <w:noWrap/>
          </w:tcPr>
          <w:p w14:paraId="3D818C32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620" w:type="dxa"/>
            <w:noWrap/>
          </w:tcPr>
          <w:p w14:paraId="2DEC2BC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710" w:type="dxa"/>
            <w:noWrap/>
          </w:tcPr>
          <w:p w14:paraId="5857AA43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386" w:type="dxa"/>
            <w:noWrap/>
          </w:tcPr>
          <w:p w14:paraId="362B9EB0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4273915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80</w:t>
            </w:r>
          </w:p>
        </w:tc>
        <w:tc>
          <w:tcPr>
            <w:tcW w:w="1500" w:type="dxa"/>
            <w:noWrap/>
          </w:tcPr>
          <w:p w14:paraId="669A9FE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160</w:t>
            </w:r>
          </w:p>
        </w:tc>
        <w:tc>
          <w:tcPr>
            <w:tcW w:w="1470" w:type="dxa"/>
            <w:noWrap/>
          </w:tcPr>
          <w:p w14:paraId="54F6163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640</w:t>
            </w:r>
          </w:p>
        </w:tc>
      </w:tr>
      <w:tr w:rsidR="00AC1570" w:rsidRPr="00DF7040" w14:paraId="0EA1B5E1" w14:textId="77777777">
        <w:trPr>
          <w:trHeight w:val="288"/>
        </w:trPr>
        <w:tc>
          <w:tcPr>
            <w:tcW w:w="737" w:type="dxa"/>
            <w:vMerge/>
          </w:tcPr>
          <w:p w14:paraId="6B2072F2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56E69371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62</w:t>
            </w:r>
          </w:p>
        </w:tc>
        <w:tc>
          <w:tcPr>
            <w:tcW w:w="1800" w:type="dxa"/>
            <w:noWrap/>
          </w:tcPr>
          <w:p w14:paraId="66B334A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890" w:type="dxa"/>
            <w:noWrap/>
          </w:tcPr>
          <w:p w14:paraId="03F9073A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620" w:type="dxa"/>
            <w:noWrap/>
          </w:tcPr>
          <w:p w14:paraId="0396F3E5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40</w:t>
            </w:r>
          </w:p>
        </w:tc>
        <w:tc>
          <w:tcPr>
            <w:tcW w:w="1710" w:type="dxa"/>
            <w:noWrap/>
          </w:tcPr>
          <w:p w14:paraId="51175808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40</w:t>
            </w:r>
          </w:p>
        </w:tc>
        <w:tc>
          <w:tcPr>
            <w:tcW w:w="1386" w:type="dxa"/>
            <w:noWrap/>
          </w:tcPr>
          <w:p w14:paraId="0798FB75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12F37519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80</w:t>
            </w:r>
          </w:p>
        </w:tc>
        <w:tc>
          <w:tcPr>
            <w:tcW w:w="1500" w:type="dxa"/>
            <w:noWrap/>
          </w:tcPr>
          <w:p w14:paraId="20DFFF66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80</w:t>
            </w:r>
          </w:p>
        </w:tc>
        <w:tc>
          <w:tcPr>
            <w:tcW w:w="1470" w:type="dxa"/>
            <w:noWrap/>
          </w:tcPr>
          <w:p w14:paraId="4C55B230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640</w:t>
            </w:r>
          </w:p>
        </w:tc>
      </w:tr>
      <w:tr w:rsidR="00AC1570" w:rsidRPr="00DF7040" w14:paraId="56A14C19" w14:textId="77777777">
        <w:trPr>
          <w:trHeight w:val="288"/>
        </w:trPr>
        <w:tc>
          <w:tcPr>
            <w:tcW w:w="737" w:type="dxa"/>
            <w:vMerge/>
          </w:tcPr>
          <w:p w14:paraId="6CCB356E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4ACD9BBF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color w:val="000000"/>
              </w:rPr>
              <w:t>EL110</w:t>
            </w:r>
          </w:p>
        </w:tc>
        <w:tc>
          <w:tcPr>
            <w:tcW w:w="1800" w:type="dxa"/>
            <w:noWrap/>
          </w:tcPr>
          <w:p w14:paraId="4CDCBFA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890" w:type="dxa"/>
            <w:noWrap/>
          </w:tcPr>
          <w:p w14:paraId="4BB2797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E432DF">
              <w:rPr>
                <w:b/>
              </w:rPr>
              <w:t>640</w:t>
            </w:r>
          </w:p>
        </w:tc>
        <w:tc>
          <w:tcPr>
            <w:tcW w:w="1620" w:type="dxa"/>
            <w:noWrap/>
          </w:tcPr>
          <w:p w14:paraId="18EB6CE1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710" w:type="dxa"/>
            <w:noWrap/>
          </w:tcPr>
          <w:p w14:paraId="1ABCBD9F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80</w:t>
            </w:r>
          </w:p>
        </w:tc>
        <w:tc>
          <w:tcPr>
            <w:tcW w:w="1386" w:type="dxa"/>
            <w:noWrap/>
          </w:tcPr>
          <w:p w14:paraId="55C333F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</w:rPr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3CAE1F5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color w:val="003300"/>
              </w:rPr>
            </w:pPr>
            <w:r w:rsidRPr="00E432DF">
              <w:t>80</w:t>
            </w:r>
          </w:p>
        </w:tc>
        <w:tc>
          <w:tcPr>
            <w:tcW w:w="1500" w:type="dxa"/>
            <w:noWrap/>
          </w:tcPr>
          <w:p w14:paraId="7EF6244C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t>160</w:t>
            </w:r>
          </w:p>
        </w:tc>
        <w:tc>
          <w:tcPr>
            <w:tcW w:w="1470" w:type="dxa"/>
            <w:noWrap/>
          </w:tcPr>
          <w:p w14:paraId="43DB7EEE" w14:textId="77777777" w:rsidR="00AC1570" w:rsidRPr="00E432D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E432DF">
              <w:rPr>
                <w:b/>
              </w:rPr>
              <w:t>640</w:t>
            </w:r>
          </w:p>
        </w:tc>
      </w:tr>
      <w:tr w:rsidR="00AC1570" w:rsidRPr="00DF7040" w14:paraId="53DA33B7" w14:textId="77777777">
        <w:trPr>
          <w:trHeight w:val="288"/>
        </w:trPr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04F13A8B" w14:textId="77777777" w:rsidR="00AC1570" w:rsidRPr="00E432DF" w:rsidRDefault="00AC1570" w:rsidP="00335BBC">
            <w:pPr>
              <w:spacing w:after="0" w:line="240" w:lineRule="auto"/>
              <w:rPr>
                <w:color w:val="000000"/>
              </w:rPr>
            </w:pPr>
            <w:r>
              <w:rPr>
                <w:rFonts w:cs="Arial"/>
              </w:rPr>
              <w:t>Reference str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355FA9B5" w14:textId="77777777" w:rsidR="00AC1570" w:rsidRPr="00E432D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gt;25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31FE5BF9" w14:textId="77777777" w:rsidR="00AC1570" w:rsidRPr="00E432D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28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061B236C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128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5A2A900B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32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2DE4DD79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6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40113EE1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32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70A601FF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64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14:paraId="2BA77FAF" w14:textId="77777777" w:rsidR="00AC1570" w:rsidRPr="00E432D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280</w:t>
            </w:r>
          </w:p>
        </w:tc>
      </w:tr>
      <w:tr w:rsidR="00AC1570" w:rsidRPr="00DF7040" w14:paraId="3AA6232C" w14:textId="77777777">
        <w:trPr>
          <w:trHeight w:val="288"/>
        </w:trPr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74FED6D5" w14:textId="77777777" w:rsidR="00AC1570" w:rsidRPr="00E432DF" w:rsidRDefault="00AC1570" w:rsidP="00335BBC">
            <w:pPr>
              <w:spacing w:after="0" w:line="240" w:lineRule="auto"/>
              <w:rPr>
                <w:b/>
                <w:color w:val="000000"/>
              </w:rPr>
            </w:pPr>
            <w:r w:rsidRPr="00E432DF">
              <w:rPr>
                <w:b/>
                <w:color w:val="000000"/>
              </w:rPr>
              <w:t>B Victori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F84A409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4E95D472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503F7E6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644A0E44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386" w:type="dxa"/>
            <w:tcBorders>
              <w:top w:val="single" w:sz="4" w:space="0" w:color="auto"/>
            </w:tcBorders>
            <w:noWrap/>
          </w:tcPr>
          <w:p w14:paraId="08122D22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3C5A3071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6B0136A4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289A1862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</w:p>
        </w:tc>
      </w:tr>
      <w:tr w:rsidR="00AC1570" w:rsidRPr="00DF7040" w14:paraId="75FBCD51" w14:textId="77777777">
        <w:trPr>
          <w:trHeight w:val="288"/>
        </w:trPr>
        <w:tc>
          <w:tcPr>
            <w:tcW w:w="737" w:type="dxa"/>
          </w:tcPr>
          <w:p w14:paraId="12A011F9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21DE3FC5" w14:textId="77777777" w:rsidR="00AC1570" w:rsidRPr="00E432DF" w:rsidRDefault="00AC1570" w:rsidP="00335BB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noWrap/>
          </w:tcPr>
          <w:p w14:paraId="664138E3" w14:textId="77777777" w:rsidR="00AC1570" w:rsidRPr="00E432DF" w:rsidRDefault="00AC1570" w:rsidP="00335BBC">
            <w:pPr>
              <w:spacing w:after="0" w:line="240" w:lineRule="auto"/>
            </w:pPr>
            <w:r w:rsidRPr="00E432DF">
              <w:t>2004</w:t>
            </w:r>
          </w:p>
        </w:tc>
        <w:tc>
          <w:tcPr>
            <w:tcW w:w="1890" w:type="dxa"/>
            <w:noWrap/>
          </w:tcPr>
          <w:p w14:paraId="6F3051E0" w14:textId="77777777" w:rsidR="00AC1570" w:rsidRPr="00E432DF" w:rsidRDefault="00AC1570" w:rsidP="00335BBC">
            <w:pPr>
              <w:spacing w:after="0" w:line="240" w:lineRule="auto"/>
            </w:pPr>
            <w:r w:rsidRPr="00E432DF">
              <w:t>2008</w:t>
            </w:r>
          </w:p>
        </w:tc>
        <w:tc>
          <w:tcPr>
            <w:tcW w:w="1620" w:type="dxa"/>
          </w:tcPr>
          <w:p w14:paraId="2BC1F06B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710" w:type="dxa"/>
          </w:tcPr>
          <w:p w14:paraId="4A30FE08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386" w:type="dxa"/>
          </w:tcPr>
          <w:p w14:paraId="548E457B" w14:textId="77777777" w:rsidR="00AC1570" w:rsidRPr="00E432DF" w:rsidRDefault="00AC1570" w:rsidP="00335BBC">
            <w:pPr>
              <w:spacing w:after="0" w:line="240" w:lineRule="auto"/>
            </w:pPr>
          </w:p>
        </w:tc>
        <w:tc>
          <w:tcPr>
            <w:tcW w:w="1710" w:type="dxa"/>
            <w:noWrap/>
          </w:tcPr>
          <w:p w14:paraId="710C71F2" w14:textId="77777777" w:rsidR="00AC1570" w:rsidRPr="00E432DF" w:rsidRDefault="00AC1570" w:rsidP="00335BBC">
            <w:pPr>
              <w:spacing w:after="0" w:line="240" w:lineRule="auto"/>
            </w:pPr>
            <w:r w:rsidRPr="00E432DF">
              <w:t>2009</w:t>
            </w:r>
          </w:p>
        </w:tc>
        <w:tc>
          <w:tcPr>
            <w:tcW w:w="1500" w:type="dxa"/>
            <w:noWrap/>
          </w:tcPr>
          <w:p w14:paraId="057C5132" w14:textId="77777777" w:rsidR="00AC1570" w:rsidRPr="00E432DF" w:rsidRDefault="00AC1570" w:rsidP="00335BBC">
            <w:pPr>
              <w:spacing w:after="0" w:line="240" w:lineRule="auto"/>
            </w:pPr>
            <w:r w:rsidRPr="00E432DF">
              <w:rPr>
                <w:bCs/>
              </w:rPr>
              <w:t>2010</w:t>
            </w:r>
          </w:p>
        </w:tc>
        <w:tc>
          <w:tcPr>
            <w:tcW w:w="1470" w:type="dxa"/>
            <w:noWrap/>
          </w:tcPr>
          <w:p w14:paraId="0D439D72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color w:val="003300"/>
              </w:rPr>
            </w:pPr>
            <w:r w:rsidRPr="00E432DF">
              <w:t>2011</w:t>
            </w:r>
          </w:p>
        </w:tc>
      </w:tr>
      <w:tr w:rsidR="00AC1570" w:rsidRPr="00DF7040" w14:paraId="4BEE016D" w14:textId="77777777">
        <w:trPr>
          <w:trHeight w:val="288"/>
        </w:trPr>
        <w:tc>
          <w:tcPr>
            <w:tcW w:w="737" w:type="dxa"/>
          </w:tcPr>
          <w:p w14:paraId="58009163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91" w:type="dxa"/>
            <w:noWrap/>
          </w:tcPr>
          <w:p w14:paraId="28D671A3" w14:textId="77777777" w:rsidR="00AC1570" w:rsidRPr="00E432DF" w:rsidRDefault="00AC1570" w:rsidP="00335BB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800" w:type="dxa"/>
            <w:noWrap/>
          </w:tcPr>
          <w:p w14:paraId="45D2388E" w14:textId="77777777" w:rsidR="00AC1570" w:rsidRPr="00E432DF" w:rsidRDefault="00AC1570" w:rsidP="00335BBC">
            <w:pPr>
              <w:spacing w:after="0" w:line="240" w:lineRule="auto"/>
            </w:pPr>
            <w:r w:rsidRPr="00E432DF">
              <w:t>Mal/2506</w:t>
            </w:r>
            <w:r>
              <w:t>/04</w:t>
            </w:r>
          </w:p>
        </w:tc>
        <w:tc>
          <w:tcPr>
            <w:tcW w:w="1890" w:type="dxa"/>
            <w:noWrap/>
          </w:tcPr>
          <w:p w14:paraId="2CD07E39" w14:textId="77777777" w:rsidR="00AC1570" w:rsidRPr="00E432DF" w:rsidRDefault="00AC1570" w:rsidP="00335BBC">
            <w:pPr>
              <w:spacing w:after="0" w:line="240" w:lineRule="auto"/>
            </w:pPr>
            <w:r>
              <w:t>Singapore</w:t>
            </w:r>
            <w:r w:rsidRPr="00E432DF">
              <w:t>/616</w:t>
            </w:r>
            <w:r>
              <w:t>/08</w:t>
            </w:r>
          </w:p>
        </w:tc>
        <w:tc>
          <w:tcPr>
            <w:tcW w:w="1620" w:type="dxa"/>
            <w:noWrap/>
          </w:tcPr>
          <w:p w14:paraId="558713FE" w14:textId="77777777" w:rsidR="00AC1570" w:rsidRPr="00E432DF" w:rsidRDefault="00AC1570" w:rsidP="00335BBC">
            <w:pPr>
              <w:spacing w:after="0" w:line="240" w:lineRule="auto"/>
            </w:pPr>
            <w:r>
              <w:t>Brisbane</w:t>
            </w:r>
            <w:r w:rsidRPr="00E432DF">
              <w:t>/60</w:t>
            </w:r>
            <w:r>
              <w:t>/08</w:t>
            </w:r>
          </w:p>
        </w:tc>
        <w:tc>
          <w:tcPr>
            <w:tcW w:w="1710" w:type="dxa"/>
            <w:noWrap/>
          </w:tcPr>
          <w:p w14:paraId="3A16D576" w14:textId="77777777" w:rsidR="00AC1570" w:rsidRPr="00E432DF" w:rsidRDefault="00AC1570" w:rsidP="00335BBC">
            <w:pPr>
              <w:spacing w:after="0" w:line="240" w:lineRule="auto"/>
            </w:pPr>
            <w:r>
              <w:t>Brisbane</w:t>
            </w:r>
            <w:r w:rsidRPr="00E432DF">
              <w:t>/33</w:t>
            </w:r>
            <w:r>
              <w:t>/08</w:t>
            </w:r>
          </w:p>
        </w:tc>
        <w:tc>
          <w:tcPr>
            <w:tcW w:w="1386" w:type="dxa"/>
            <w:noWrap/>
          </w:tcPr>
          <w:p w14:paraId="1907CFB5" w14:textId="77777777" w:rsidR="00AC1570" w:rsidRPr="00E432DF" w:rsidRDefault="00AC1570" w:rsidP="00335BBC">
            <w:pPr>
              <w:spacing w:after="0" w:line="240" w:lineRule="auto"/>
            </w:pPr>
            <w:r w:rsidRPr="00E432DF">
              <w:t>HK/90</w:t>
            </w:r>
            <w:r>
              <w:t>/08</w:t>
            </w:r>
          </w:p>
        </w:tc>
        <w:tc>
          <w:tcPr>
            <w:tcW w:w="1710" w:type="dxa"/>
            <w:noWrap/>
          </w:tcPr>
          <w:p w14:paraId="5BB8234D" w14:textId="77777777" w:rsidR="00AC1570" w:rsidRPr="00E432DF" w:rsidRDefault="00AC1570" w:rsidP="00335BBC">
            <w:pPr>
              <w:spacing w:after="0" w:line="240" w:lineRule="auto"/>
            </w:pPr>
            <w:r w:rsidRPr="00E432DF">
              <w:t>PHIL/6363</w:t>
            </w:r>
            <w:r>
              <w:t>/09</w:t>
            </w:r>
          </w:p>
        </w:tc>
        <w:tc>
          <w:tcPr>
            <w:tcW w:w="1500" w:type="dxa"/>
            <w:noWrap/>
          </w:tcPr>
          <w:p w14:paraId="422F24ED" w14:textId="77777777" w:rsidR="00AC1570" w:rsidRPr="00E432DF" w:rsidRDefault="00AC1570" w:rsidP="00335BBC">
            <w:pPr>
              <w:spacing w:after="0" w:line="240" w:lineRule="auto"/>
            </w:pPr>
            <w:r w:rsidRPr="00E432DF">
              <w:t>SYD/508</w:t>
            </w:r>
            <w:r>
              <w:t>/10</w:t>
            </w:r>
          </w:p>
        </w:tc>
        <w:tc>
          <w:tcPr>
            <w:tcW w:w="1470" w:type="dxa"/>
            <w:noWrap/>
          </w:tcPr>
          <w:p w14:paraId="25A87DC7" w14:textId="77777777" w:rsidR="00AC1570" w:rsidRPr="00E432DF" w:rsidRDefault="00AC1570" w:rsidP="00335BBC">
            <w:pPr>
              <w:spacing w:after="0" w:line="240" w:lineRule="auto"/>
              <w:rPr>
                <w:rFonts w:cs="Arial"/>
                <w:b/>
                <w:color w:val="003300"/>
              </w:rPr>
            </w:pPr>
            <w:r w:rsidRPr="00470BF8">
              <w:rPr>
                <w:lang w:val="en-GB"/>
              </w:rPr>
              <w:t>CAMB</w:t>
            </w:r>
            <w:r w:rsidRPr="00E432DF">
              <w:t>/30</w:t>
            </w:r>
            <w:r>
              <w:t>/11</w:t>
            </w:r>
          </w:p>
        </w:tc>
      </w:tr>
      <w:tr w:rsidR="00AC1570" w:rsidRPr="00DF7040" w14:paraId="4FD6897E" w14:textId="77777777">
        <w:trPr>
          <w:trHeight w:val="288"/>
        </w:trPr>
        <w:tc>
          <w:tcPr>
            <w:tcW w:w="737" w:type="dxa"/>
          </w:tcPr>
          <w:p w14:paraId="04B98D0A" w14:textId="77777777" w:rsidR="00AC1570" w:rsidRPr="00E432DF" w:rsidRDefault="00AC1570" w:rsidP="00335BBC">
            <w:pPr>
              <w:spacing w:after="0" w:line="240" w:lineRule="auto"/>
              <w:rPr>
                <w:rFonts w:cs="Arial"/>
              </w:rPr>
            </w:pPr>
            <w:r w:rsidRPr="00E432DF">
              <w:rPr>
                <w:rFonts w:cs="Arial"/>
              </w:rPr>
              <w:t>2009</w:t>
            </w:r>
          </w:p>
        </w:tc>
        <w:tc>
          <w:tcPr>
            <w:tcW w:w="991" w:type="dxa"/>
            <w:noWrap/>
          </w:tcPr>
          <w:p w14:paraId="5D647553" w14:textId="77777777" w:rsidR="00AC1570" w:rsidRPr="00E432DF" w:rsidRDefault="00AC1570" w:rsidP="00335BBC">
            <w:pPr>
              <w:spacing w:after="0" w:line="240" w:lineRule="auto"/>
              <w:rPr>
                <w:color w:val="000000"/>
              </w:rPr>
            </w:pPr>
            <w:r w:rsidRPr="00E432DF">
              <w:rPr>
                <w:color w:val="000000"/>
              </w:rPr>
              <w:t>EL189</w:t>
            </w:r>
          </w:p>
        </w:tc>
        <w:tc>
          <w:tcPr>
            <w:tcW w:w="1800" w:type="dxa"/>
            <w:noWrap/>
          </w:tcPr>
          <w:p w14:paraId="71F5CFEF" w14:textId="77777777" w:rsidR="00AC1570" w:rsidRPr="00E432DF" w:rsidRDefault="00AC1570" w:rsidP="00335BBC">
            <w:pPr>
              <w:spacing w:after="0" w:line="240" w:lineRule="auto"/>
              <w:jc w:val="center"/>
            </w:pPr>
            <w:r w:rsidRPr="00E432DF">
              <w:t>160</w:t>
            </w:r>
          </w:p>
        </w:tc>
        <w:tc>
          <w:tcPr>
            <w:tcW w:w="1890" w:type="dxa"/>
            <w:noWrap/>
          </w:tcPr>
          <w:p w14:paraId="7E36FB68" w14:textId="77777777" w:rsidR="00AC1570" w:rsidRPr="0049239F" w:rsidRDefault="00AC1570" w:rsidP="00335BBC">
            <w:pPr>
              <w:spacing w:after="0" w:line="240" w:lineRule="auto"/>
              <w:jc w:val="center"/>
            </w:pPr>
            <w:r w:rsidRPr="0049239F">
              <w:t>320</w:t>
            </w:r>
          </w:p>
        </w:tc>
        <w:tc>
          <w:tcPr>
            <w:tcW w:w="1620" w:type="dxa"/>
            <w:noWrap/>
          </w:tcPr>
          <w:p w14:paraId="1E57C117" w14:textId="77777777" w:rsidR="00AC1570" w:rsidRPr="00E432DF" w:rsidRDefault="00AC1570" w:rsidP="00335BBC">
            <w:pPr>
              <w:spacing w:after="0" w:line="240" w:lineRule="auto"/>
              <w:jc w:val="center"/>
            </w:pPr>
            <w:r>
              <w:t>640</w:t>
            </w:r>
          </w:p>
        </w:tc>
        <w:tc>
          <w:tcPr>
            <w:tcW w:w="1710" w:type="dxa"/>
            <w:noWrap/>
          </w:tcPr>
          <w:p w14:paraId="27975005" w14:textId="77777777" w:rsidR="00AC1570" w:rsidRPr="00E432DF" w:rsidRDefault="00AC1570" w:rsidP="00335BBC">
            <w:pPr>
              <w:spacing w:after="0" w:line="240" w:lineRule="auto"/>
              <w:jc w:val="center"/>
            </w:pPr>
            <w:r w:rsidRPr="00E432DF">
              <w:t>160</w:t>
            </w:r>
          </w:p>
        </w:tc>
        <w:tc>
          <w:tcPr>
            <w:tcW w:w="1386" w:type="dxa"/>
            <w:noWrap/>
          </w:tcPr>
          <w:p w14:paraId="72E5A049" w14:textId="77777777" w:rsidR="00AC1570" w:rsidRPr="00E432DF" w:rsidRDefault="00AC1570" w:rsidP="00335BBC">
            <w:pPr>
              <w:spacing w:after="0" w:line="240" w:lineRule="auto"/>
              <w:jc w:val="center"/>
            </w:pPr>
            <w:r w:rsidRPr="00E432DF">
              <w:t>160</w:t>
            </w:r>
          </w:p>
        </w:tc>
        <w:tc>
          <w:tcPr>
            <w:tcW w:w="1710" w:type="dxa"/>
            <w:noWrap/>
          </w:tcPr>
          <w:p w14:paraId="6E4313DE" w14:textId="77777777" w:rsidR="00AC1570" w:rsidRPr="00E432DF" w:rsidRDefault="00AC1570" w:rsidP="00335BBC">
            <w:pPr>
              <w:spacing w:after="0" w:line="240" w:lineRule="auto"/>
              <w:jc w:val="center"/>
            </w:pPr>
            <w:r w:rsidRPr="00E432DF">
              <w:t>160</w:t>
            </w:r>
          </w:p>
        </w:tc>
        <w:tc>
          <w:tcPr>
            <w:tcW w:w="1500" w:type="dxa"/>
            <w:noWrap/>
          </w:tcPr>
          <w:p w14:paraId="1E5E1586" w14:textId="77777777" w:rsidR="00AC1570" w:rsidRPr="00E432DF" w:rsidRDefault="00AC1570" w:rsidP="00335BBC">
            <w:pPr>
              <w:spacing w:after="0" w:line="240" w:lineRule="auto"/>
              <w:jc w:val="center"/>
            </w:pPr>
            <w:r w:rsidRPr="00E432DF">
              <w:t>160</w:t>
            </w:r>
          </w:p>
        </w:tc>
        <w:tc>
          <w:tcPr>
            <w:tcW w:w="1470" w:type="dxa"/>
            <w:noWrap/>
          </w:tcPr>
          <w:p w14:paraId="1A6C827C" w14:textId="77777777" w:rsidR="00AC1570" w:rsidRPr="00871FCF" w:rsidRDefault="00AC1570" w:rsidP="00335BBC">
            <w:pPr>
              <w:spacing w:after="0" w:line="240" w:lineRule="auto"/>
              <w:jc w:val="center"/>
              <w:rPr>
                <w:rFonts w:cs="Arial"/>
                <w:b/>
                <w:color w:val="003300"/>
              </w:rPr>
            </w:pPr>
            <w:r w:rsidRPr="00871FCF">
              <w:rPr>
                <w:b/>
              </w:rPr>
              <w:t>&gt;2560</w:t>
            </w:r>
          </w:p>
        </w:tc>
      </w:tr>
      <w:tr w:rsidR="00AC1570" w:rsidRPr="00DF7040" w14:paraId="51EF755E" w14:textId="77777777">
        <w:trPr>
          <w:trHeight w:val="288"/>
        </w:trPr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74657452" w14:textId="77777777" w:rsidR="00AC1570" w:rsidRPr="00E432DF" w:rsidRDefault="00AC1570" w:rsidP="00335BBC">
            <w:pPr>
              <w:spacing w:after="0" w:line="240" w:lineRule="auto"/>
              <w:rPr>
                <w:color w:val="000000"/>
              </w:rPr>
            </w:pPr>
            <w:r>
              <w:rPr>
                <w:rFonts w:cs="Arial"/>
              </w:rPr>
              <w:t>Reference str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732C6DEA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6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A819B3A" w14:textId="77777777" w:rsidR="00AC1570" w:rsidRPr="00871FC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92CC53B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32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35973503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&gt;256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04D97FFF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128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27100D30" w14:textId="77777777" w:rsidR="00AC1570" w:rsidRPr="0049239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49239F">
              <w:rPr>
                <w:b/>
              </w:rPr>
              <w:t>32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2DD6C314" w14:textId="77777777" w:rsidR="00AC1570" w:rsidRPr="0017625D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 w:rsidRPr="0017625D">
              <w:rPr>
                <w:b/>
              </w:rPr>
              <w:t>&gt;256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14:paraId="2306AB89" w14:textId="77777777" w:rsidR="00AC1570" w:rsidRPr="00871FCF" w:rsidRDefault="00AC1570" w:rsidP="00335BB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gt;2560</w:t>
            </w:r>
          </w:p>
        </w:tc>
      </w:tr>
    </w:tbl>
    <w:p w14:paraId="6A7685BE" w14:textId="407AD0D5" w:rsidR="00AC1570" w:rsidRDefault="00AC1570" w:rsidP="006A5EB4">
      <w:pPr>
        <w:pStyle w:val="LightGrid-Accent31"/>
        <w:spacing w:after="0" w:line="480" w:lineRule="auto"/>
        <w:ind w:left="0"/>
      </w:pPr>
      <w:r>
        <w:t xml:space="preserve">Supplementary Table </w:t>
      </w:r>
      <w:r w:rsidR="002C790D">
        <w:t>S</w:t>
      </w:r>
      <w:r>
        <w:t>1: Antigenic characterization of viruses isolated from cohort participants in S1 and S2 using ferret anti-sera against reference strains</w:t>
      </w:r>
      <w:r w:rsidRPr="006A5EB4">
        <w:t xml:space="preserve"> </w:t>
      </w:r>
    </w:p>
    <w:p w14:paraId="5FF5A7C2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6E31A03B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00DCE0B6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34A56189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479BA02F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385D0121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63012D3F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3F31B70F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714886E0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066B23B5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5745929F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2316BC9F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3A4EF7F4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028B1D77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2DF61F32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56178726" w14:textId="77777777" w:rsidR="00AC1570" w:rsidRDefault="00AC1570" w:rsidP="006A5EB4">
      <w:pPr>
        <w:pStyle w:val="LightGrid-Accent31"/>
        <w:spacing w:after="0" w:line="480" w:lineRule="auto"/>
        <w:ind w:left="0"/>
      </w:pPr>
    </w:p>
    <w:p w14:paraId="5FA8A04F" w14:textId="77777777" w:rsidR="00AC1570" w:rsidRDefault="00AC1570" w:rsidP="00893EC5">
      <w:pPr>
        <w:pStyle w:val="LightGrid-Accent31"/>
        <w:spacing w:after="0" w:line="480" w:lineRule="auto"/>
        <w:ind w:left="0"/>
        <w:sectPr w:rsidR="00AC1570">
          <w:footerReference w:type="default" r:id="rId8"/>
          <w:pgSz w:w="16829" w:h="11904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631AD8EE" w14:textId="1BB9C301" w:rsidR="00AC1570" w:rsidRDefault="00AC1570" w:rsidP="00893EC5">
      <w:pPr>
        <w:pStyle w:val="LightGrid-Accent31"/>
        <w:spacing w:after="0" w:line="480" w:lineRule="auto"/>
        <w:ind w:left="0"/>
      </w:pPr>
      <w:r>
        <w:lastRenderedPageBreak/>
        <w:t xml:space="preserve">Supplementary Table </w:t>
      </w:r>
      <w:r w:rsidR="002C790D">
        <w:t>S</w:t>
      </w:r>
      <w:r>
        <w:t>2. Pre and post-season HI antibody titers in participants with RT-PCR confirmed infection</w:t>
      </w:r>
    </w:p>
    <w:tbl>
      <w:tblPr>
        <w:tblW w:w="7413" w:type="dxa"/>
        <w:tblInd w:w="93" w:type="dxa"/>
        <w:tblLook w:val="00A0" w:firstRow="1" w:lastRow="0" w:firstColumn="1" w:lastColumn="0" w:noHBand="0" w:noVBand="0"/>
      </w:tblPr>
      <w:tblGrid>
        <w:gridCol w:w="850"/>
        <w:gridCol w:w="1304"/>
        <w:gridCol w:w="1304"/>
        <w:gridCol w:w="927"/>
        <w:gridCol w:w="1008"/>
        <w:gridCol w:w="639"/>
        <w:gridCol w:w="1381"/>
      </w:tblGrid>
      <w:tr w:rsidR="00E22EC0" w:rsidRPr="00C86CE9" w14:paraId="4BA7972C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801015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799C7EF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3C0350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7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FBE4EB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reciprocal HI tite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DDA24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22EC0" w:rsidRPr="00C86CE9" w14:paraId="45AB08C6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5F45D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Seas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7B85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btyp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382DC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Seroconver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150B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pre-seas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3188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post-seaso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910A3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ratio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4301D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symptomatic</w:t>
            </w:r>
          </w:p>
        </w:tc>
      </w:tr>
      <w:tr w:rsidR="00E22EC0" w:rsidRPr="00C86CE9" w14:paraId="4CFD5961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7C621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B846A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A3A69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3B68D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30F1F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BF7AF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DDB88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3892F3E8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AB08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3255FF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A119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2CF8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FAAD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989E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CBC5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7684AFEE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A3E6F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2E184B3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ACAC8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64A22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AD481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B4AF9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C0338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0F8B6C39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B5E360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84B41B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A24286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82DB52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7C8A8D0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A52124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6994E11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46950A3" w14:textId="77777777">
        <w:trPr>
          <w:trHeight w:val="276"/>
        </w:trPr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C383C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A31E31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CA20E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5E303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6C7B3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0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C06AB0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C86CE9">
              <w:rPr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38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C9BD2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15E8D67" w14:textId="77777777">
        <w:trPr>
          <w:trHeight w:val="2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7592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340223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2D1C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7A48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0917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9265A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C86CE9">
              <w:rPr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0ECF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1C180DFF" w14:textId="77777777">
        <w:trPr>
          <w:trHeight w:val="2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38D9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3AFC20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7023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BA58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93D4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17B22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C86CE9">
              <w:rPr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D77C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4DB5CE18" w14:textId="77777777">
        <w:trPr>
          <w:trHeight w:val="276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DDA2D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0EBBE1BA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58CF601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A5D25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83C6E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72373A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C86CE9">
              <w:rPr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BD857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17CD0456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B03A7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FFFEF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CA54B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20784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B2EB1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F102F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0C315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7F5F0681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2C202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4ADA2187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D451C13" w14:textId="77777777" w:rsidR="00E22EC0" w:rsidRDefault="00E22EC0" w:rsidP="00E22EC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52CB2F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649B273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4FC097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9C406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0D282487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897C5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6473408F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3480A80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BA2A72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FB2975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7269BC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4F316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2E4344B4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0E012B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FBC51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F84645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AC8C8D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98BBA3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6341D2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E0D47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6671568A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5AF69B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15772710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22504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6E87D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D5EFB7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E2817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F8E702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4737C09D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2511EC3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9EB12C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1FFC69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C7368D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528B2C2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640</w:t>
            </w:r>
          </w:p>
        </w:tc>
        <w:tc>
          <w:tcPr>
            <w:tcW w:w="63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402A62C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351D7C5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6A5BED5D" w14:textId="77777777">
        <w:trPr>
          <w:trHeight w:val="263"/>
        </w:trPr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E52AE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2AC31B8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FC2A1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7DB2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CF010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66E9E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28B2B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4F322E7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AE0A6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26D24120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B194070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CA0465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B176C55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A3EA52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76125C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0E47E53E" w14:textId="77777777">
        <w:trPr>
          <w:trHeight w:val="263"/>
        </w:trPr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0E8EC91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6C46027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vAlign w:val="bottom"/>
          </w:tcPr>
          <w:p w14:paraId="06A97CE2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left w:val="nil"/>
              <w:right w:val="nil"/>
            </w:tcBorders>
            <w:noWrap/>
            <w:vAlign w:val="bottom"/>
          </w:tcPr>
          <w:p w14:paraId="2F288CDF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noWrap/>
            <w:vAlign w:val="bottom"/>
          </w:tcPr>
          <w:p w14:paraId="41B10547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left w:val="nil"/>
              <w:right w:val="nil"/>
            </w:tcBorders>
            <w:noWrap/>
            <w:vAlign w:val="bottom"/>
          </w:tcPr>
          <w:p w14:paraId="3F244C76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  <w:vAlign w:val="bottom"/>
          </w:tcPr>
          <w:p w14:paraId="6E96124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5756C1FE" w14:textId="77777777">
        <w:trPr>
          <w:trHeight w:val="263"/>
        </w:trPr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77323EE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5DA34941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vAlign w:val="bottom"/>
          </w:tcPr>
          <w:p w14:paraId="5C3E24D8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left w:val="nil"/>
              <w:right w:val="nil"/>
            </w:tcBorders>
            <w:noWrap/>
            <w:vAlign w:val="bottom"/>
          </w:tcPr>
          <w:p w14:paraId="57185154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left w:val="nil"/>
              <w:right w:val="nil"/>
            </w:tcBorders>
            <w:noWrap/>
            <w:vAlign w:val="bottom"/>
          </w:tcPr>
          <w:p w14:paraId="5AF4DBB4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left w:val="nil"/>
              <w:right w:val="nil"/>
            </w:tcBorders>
            <w:noWrap/>
            <w:vAlign w:val="bottom"/>
          </w:tcPr>
          <w:p w14:paraId="7E9D8092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  <w:vAlign w:val="bottom"/>
          </w:tcPr>
          <w:p w14:paraId="7B5A6EB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1724B810" w14:textId="77777777">
        <w:trPr>
          <w:trHeight w:val="263"/>
        </w:trPr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65D00D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8F5401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vAlign w:val="bottom"/>
          </w:tcPr>
          <w:p w14:paraId="63A7CCD3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left w:val="nil"/>
              <w:right w:val="nil"/>
            </w:tcBorders>
            <w:noWrap/>
            <w:vAlign w:val="bottom"/>
          </w:tcPr>
          <w:p w14:paraId="3769B623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noWrap/>
            <w:vAlign w:val="bottom"/>
          </w:tcPr>
          <w:p w14:paraId="6D7D1D60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639" w:type="dxa"/>
            <w:tcBorders>
              <w:left w:val="nil"/>
              <w:right w:val="nil"/>
            </w:tcBorders>
            <w:noWrap/>
            <w:vAlign w:val="bottom"/>
          </w:tcPr>
          <w:p w14:paraId="73DCE2B5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  <w:vAlign w:val="bottom"/>
          </w:tcPr>
          <w:p w14:paraId="7BF23D4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261556C2" w14:textId="77777777">
        <w:trPr>
          <w:trHeight w:val="263"/>
        </w:trPr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76B6025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F85D81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vAlign w:val="bottom"/>
          </w:tcPr>
          <w:p w14:paraId="0CBEF133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left w:val="nil"/>
              <w:right w:val="nil"/>
            </w:tcBorders>
            <w:noWrap/>
            <w:vAlign w:val="bottom"/>
          </w:tcPr>
          <w:p w14:paraId="1437F005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noWrap/>
            <w:vAlign w:val="bottom"/>
          </w:tcPr>
          <w:p w14:paraId="40FFB606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639" w:type="dxa"/>
            <w:tcBorders>
              <w:left w:val="nil"/>
              <w:right w:val="nil"/>
            </w:tcBorders>
            <w:noWrap/>
            <w:vAlign w:val="bottom"/>
          </w:tcPr>
          <w:p w14:paraId="2CF6E597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381" w:type="dxa"/>
            <w:tcBorders>
              <w:left w:val="nil"/>
              <w:right w:val="nil"/>
            </w:tcBorders>
            <w:noWrap/>
            <w:vAlign w:val="bottom"/>
          </w:tcPr>
          <w:p w14:paraId="16D28A6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23F837CB" w14:textId="77777777">
        <w:trPr>
          <w:trHeight w:val="263"/>
        </w:trPr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AE1E2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1C88C0D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3N2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B19130" w14:textId="77777777" w:rsidR="00E22EC0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1B9657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633F0C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766376" w14:textId="77777777" w:rsidR="00E22EC0" w:rsidRPr="00C86CE9" w:rsidRDefault="003B1FA3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D2905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E22EC0" w:rsidRPr="00C86CE9" w14:paraId="3185AF99" w14:textId="77777777">
        <w:trPr>
          <w:trHeight w:val="263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81269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2190A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77789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59F82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92763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CD173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002B3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68397EB8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E4E4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FE07DB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0456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29ED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54B1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EA42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C03C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4C5B0B1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F574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82F623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965E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7DF6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370D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D38A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265B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14EDF3C0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8569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3BE7BA1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99FB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1DDB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491D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B104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CA90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3958E0C7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CBDA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F58725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E3C2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5A5D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7F98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B9FE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168A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18B2905B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413C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6778D6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35E6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9FCF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9B41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ED0F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2675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2465EEB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8A53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C5E9C6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6016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0E0A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63EE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8099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4F8B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3DF7212D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4406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187462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5A4E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E87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A000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12FC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256C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2623E2F5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86F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05FCAF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B885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A1F0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492C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FAA3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1FC9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3C15CF4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68A0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A9EAC9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0FC5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E190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2359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E05B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D479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6ADC8318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7CD7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8330DDF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81F9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FEBB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3D1B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0E5F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427E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744A7EAD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E11F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237636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AD4C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1A3F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D2EF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FEF4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B7B6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01FBF73E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AA5A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E1428C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2B0A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FCE9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204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67BC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7B8D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2B422438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8A9D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0A960CD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356F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C07F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9639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E9D2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FC05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689DDAAF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439A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D5B109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5848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A1C3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9367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BF7F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5363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5B116171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DB4B5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19E5F1F8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258074C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0C231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AC44A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D1FC0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BE781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1EFD12A9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44D4258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AFD6ED" w14:textId="77777777" w:rsidR="00E22EC0" w:rsidRPr="00DD2F3D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</w:tcPr>
          <w:p w14:paraId="09D50EC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DD2F3D">
              <w:rPr>
                <w:color w:val="000000"/>
              </w:rPr>
              <w:t>+</w:t>
            </w:r>
          </w:p>
        </w:tc>
        <w:tc>
          <w:tcPr>
            <w:tcW w:w="92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4DA3AE9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1B6EDF8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20</w:t>
            </w:r>
          </w:p>
        </w:tc>
        <w:tc>
          <w:tcPr>
            <w:tcW w:w="63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0783239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64</w:t>
            </w:r>
          </w:p>
        </w:tc>
        <w:tc>
          <w:tcPr>
            <w:tcW w:w="138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14:paraId="4CF99CB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3E62E9C6" w14:textId="77777777">
        <w:trPr>
          <w:trHeight w:val="263"/>
        </w:trPr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C1A77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43A5A1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35D9F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F6E53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C35F5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63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2D850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54C05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26CA301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F1E8D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340E5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6267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DC844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8C54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4EFD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1C3A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57654476" w14:textId="77777777">
        <w:trPr>
          <w:trHeight w:val="27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6516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95EAA4C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80E6E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E969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3BF73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47925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C86CE9">
              <w:rPr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84D2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6D8462A2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0348A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EC6B86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5C1E8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CAD0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6FE40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497C6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F351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yes</w:t>
            </w:r>
          </w:p>
        </w:tc>
      </w:tr>
      <w:tr w:rsidR="00E22EC0" w:rsidRPr="00C86CE9" w14:paraId="238A1E1B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C8D24C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55386162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6EFCDA2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49ACB5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7391E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B1A915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86CE9">
              <w:rPr>
                <w:b/>
                <w:bCs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B053C2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  <w:tr w:rsidR="00E22EC0" w:rsidRPr="00C86CE9" w14:paraId="05E3D576" w14:textId="77777777">
        <w:trPr>
          <w:trHeight w:val="26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B1C97B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B14BA" w14:textId="77777777" w:rsidR="00E22EC0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A70161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ECCFF7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F2F599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4B145" w14:textId="77777777" w:rsidR="00E22EC0" w:rsidRPr="00C86CE9" w:rsidRDefault="00E22EC0" w:rsidP="00893EC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86CE9">
              <w:rPr>
                <w:b/>
                <w:bCs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D170DF" w14:textId="77777777" w:rsidR="00E22EC0" w:rsidRPr="00C86CE9" w:rsidRDefault="00E22EC0" w:rsidP="00893EC5">
            <w:pPr>
              <w:spacing w:after="0" w:line="240" w:lineRule="auto"/>
              <w:jc w:val="center"/>
              <w:rPr>
                <w:color w:val="000000"/>
              </w:rPr>
            </w:pPr>
            <w:r w:rsidRPr="00C86CE9">
              <w:rPr>
                <w:color w:val="000000"/>
              </w:rPr>
              <w:t>no</w:t>
            </w:r>
          </w:p>
        </w:tc>
      </w:tr>
    </w:tbl>
    <w:p w14:paraId="1080B70F" w14:textId="77777777" w:rsidR="00351539" w:rsidRDefault="00351539" w:rsidP="00BE5114">
      <w:pPr>
        <w:pStyle w:val="LightGrid-Accent31"/>
        <w:spacing w:line="480" w:lineRule="auto"/>
        <w:ind w:left="0"/>
      </w:pPr>
    </w:p>
    <w:p w14:paraId="34FB6DDA" w14:textId="77777777" w:rsidR="00351539" w:rsidRDefault="00351539">
      <w:pPr>
        <w:spacing w:after="0" w:line="240" w:lineRule="auto"/>
      </w:pPr>
      <w:r>
        <w:br w:type="page"/>
      </w:r>
    </w:p>
    <w:p w14:paraId="2CB20EE6" w14:textId="13553D9E" w:rsidR="00351539" w:rsidRPr="00351539" w:rsidRDefault="00351539" w:rsidP="00351539">
      <w:pPr>
        <w:rPr>
          <w:color w:val="FF0000"/>
        </w:rPr>
      </w:pPr>
      <w:r w:rsidRPr="002C790D">
        <w:t xml:space="preserve">Supplementary Table </w:t>
      </w:r>
      <w:r w:rsidR="002C790D" w:rsidRPr="002C790D">
        <w:t>S</w:t>
      </w:r>
      <w:r w:rsidRPr="002C790D">
        <w:t>3</w:t>
      </w:r>
      <w:r w:rsidR="002C790D" w:rsidRPr="002C790D">
        <w:t>.</w:t>
      </w:r>
      <w:r w:rsidRPr="00351539">
        <w:rPr>
          <w:b/>
        </w:rPr>
        <w:t xml:space="preserve"> </w:t>
      </w:r>
      <w:r w:rsidRPr="009264EE">
        <w:t>Pre-season HI titer detection and effect on homosubtypic infection defined as RT-PCR confirmed or 4-fold rise in titer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2551"/>
        <w:gridCol w:w="993"/>
        <w:gridCol w:w="1559"/>
        <w:gridCol w:w="1701"/>
        <w:gridCol w:w="1984"/>
      </w:tblGrid>
      <w:tr w:rsidR="00A638F3" w:rsidRPr="00075908" w14:paraId="7DB8A7BE" w14:textId="3A82B121" w:rsidTr="00A638F3"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4F47A098" w14:textId="77777777" w:rsidR="00A638F3" w:rsidRPr="00075908" w:rsidRDefault="00A638F3" w:rsidP="00D453D1">
            <w:pPr>
              <w:widowControl w:val="0"/>
              <w:rPr>
                <w:b/>
              </w:rPr>
            </w:pPr>
            <w:r w:rsidRPr="00075908">
              <w:rPr>
                <w:b/>
              </w:rPr>
              <w:t>Seaso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9E8BFCA" w14:textId="6B5CADCE" w:rsidR="00A638F3" w:rsidRPr="00075908" w:rsidRDefault="00A638F3" w:rsidP="00A638F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nfecting stra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125052" w14:textId="77777777" w:rsidR="00A638F3" w:rsidRPr="00075908" w:rsidRDefault="00A638F3" w:rsidP="00D453D1">
            <w:pPr>
              <w:widowControl w:val="0"/>
              <w:rPr>
                <w:b/>
              </w:rPr>
            </w:pPr>
            <w:r w:rsidRPr="00075908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075908">
              <w:rPr>
                <w:b/>
              </w:rPr>
              <w:t>season HI ti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D86571" w14:textId="0FA2AF12" w:rsidR="00A638F3" w:rsidRDefault="00A638F3" w:rsidP="00A638F3">
            <w:pPr>
              <w:widowControl w:val="0"/>
              <w:rPr>
                <w:b/>
              </w:rPr>
            </w:pPr>
            <w:r>
              <w:rPr>
                <w:b/>
              </w:rPr>
              <w:t>n infected / n with titer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C759A36" w14:textId="690BDCD7" w:rsidR="00A638F3" w:rsidRDefault="00A638F3" w:rsidP="00A638F3">
            <w:pPr>
              <w:widowControl w:val="0"/>
              <w:rPr>
                <w:b/>
              </w:rPr>
            </w:pPr>
            <w:r w:rsidRPr="00351539">
              <w:rPr>
                <w:b/>
              </w:rPr>
              <w:t>OR for each 2-fold titer increase  [95% CI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2D20F03" w14:textId="68283DEE" w:rsidR="00A638F3" w:rsidRDefault="00A638F3" w:rsidP="00A638F3">
            <w:pPr>
              <w:widowControl w:val="0"/>
              <w:rPr>
                <w:b/>
              </w:rPr>
            </w:pPr>
            <w:r w:rsidRPr="00351539">
              <w:rPr>
                <w:b/>
              </w:rPr>
              <w:t>OR for each 2-fold titer increase, adjusted for age [95% CI]</w:t>
            </w:r>
          </w:p>
        </w:tc>
      </w:tr>
      <w:tr w:rsidR="00A638F3" w:rsidRPr="00075908" w14:paraId="65F6A850" w14:textId="0F96BFA2" w:rsidTr="00A638F3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3008226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31D99EC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H1N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1A6C2E8" w14:textId="78865669" w:rsidR="00A638F3" w:rsidRPr="000C7F03" w:rsidRDefault="00960A54" w:rsidP="00960A54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055766" w14:textId="0B367567" w:rsidR="00A638F3" w:rsidRPr="000C7F03" w:rsidRDefault="00A638F3" w:rsidP="00004712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9/37</w:t>
            </w:r>
            <w:r w:rsidR="00004712">
              <w:rPr>
                <w:rFonts w:asciiTheme="minorHAnsi" w:hAnsiTheme="minorHAnsi"/>
              </w:rPr>
              <w:t>5</w:t>
            </w:r>
            <w:r w:rsidRPr="000C7F03">
              <w:rPr>
                <w:rFonts w:asciiTheme="minorHAnsi" w:hAnsiTheme="minorHAnsi"/>
              </w:rPr>
              <w:t xml:space="preserve"> (13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5E0676FE" w14:textId="549A25B7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 xml:space="preserve">0.69 </w:t>
            </w:r>
            <w:r w:rsidR="00EA5B54" w:rsidRPr="003A2623">
              <w:t>[0.43-1.10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5425FA7" w14:textId="298F31A9" w:rsidR="00A638F3" w:rsidRPr="000C7F03" w:rsidRDefault="00A638F3" w:rsidP="00AF78B8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>0.6</w:t>
            </w:r>
            <w:r w:rsidR="00AF78B8">
              <w:rPr>
                <w:rFonts w:asciiTheme="minorHAnsi" w:eastAsia="Times New Roman" w:hAnsiTheme="minorHAnsi"/>
                <w:color w:val="000000"/>
              </w:rPr>
              <w:t>3</w:t>
            </w:r>
            <w:r w:rsidRPr="000C7F03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="00EA5B54" w:rsidRPr="003A2623">
              <w:t>[0.38-1.03]</w:t>
            </w:r>
          </w:p>
        </w:tc>
      </w:tr>
      <w:tr w:rsidR="00A638F3" w:rsidRPr="00075908" w14:paraId="47D67720" w14:textId="7E5C4D2D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F11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962A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A/</w:t>
            </w:r>
            <w:r w:rsidRPr="000C7F03">
              <w:rPr>
                <w:rFonts w:asciiTheme="minorHAnsi" w:hAnsiTheme="minorHAnsi" w:cs="Arial"/>
                <w:noProof/>
              </w:rPr>
              <w:t>Brisbane/59/2007-li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E9EA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8A8F4" w14:textId="02EC2690" w:rsidR="00A638F3" w:rsidRPr="000C7F03" w:rsidRDefault="00004712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/111 (5.4</w:t>
            </w:r>
            <w:r w:rsidR="00A638F3"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6FBC3" w14:textId="096B66BD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p =</w:t>
            </w:r>
            <w:r w:rsidR="00A638F3" w:rsidRPr="000C7F03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lang w:val="en-AU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09AA70" w14:textId="785120DF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 xml:space="preserve">p </w:t>
            </w:r>
            <w:r w:rsidR="00EA5B54">
              <w:rPr>
                <w:rFonts w:asciiTheme="minorHAnsi" w:eastAsia="Times New Roman" w:hAnsiTheme="minorHAnsi"/>
                <w:color w:val="000000"/>
              </w:rPr>
              <w:t xml:space="preserve">= 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0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7</w:t>
            </w:r>
          </w:p>
        </w:tc>
      </w:tr>
      <w:tr w:rsidR="00A638F3" w:rsidRPr="00075908" w14:paraId="39B5AFD6" w14:textId="2BDC6487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E25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E3AC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9FC93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547913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3/36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9B189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960B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29B81D64" w14:textId="1FD025DF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67C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31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8321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0D92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21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FA27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49AA3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08294D71" w14:textId="1814B1EA" w:rsidTr="000C7F03">
        <w:trPr>
          <w:trHeight w:val="338"/>
        </w:trPr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174C45D8" w14:textId="77777777" w:rsidR="00A638F3" w:rsidRPr="000C7F03" w:rsidRDefault="00A638F3" w:rsidP="000C7F0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4203201" w14:textId="77777777" w:rsidR="00A638F3" w:rsidRPr="000C7F03" w:rsidRDefault="00A638F3" w:rsidP="000C7F0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22B3597" w14:textId="77777777" w:rsidR="00A638F3" w:rsidRPr="000C7F03" w:rsidRDefault="00A638F3" w:rsidP="000C7F0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7BF316" w14:textId="77777777" w:rsidR="00A638F3" w:rsidRPr="000C7F03" w:rsidRDefault="00A638F3" w:rsidP="000C7F0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5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856620" w14:textId="77777777" w:rsidR="00A638F3" w:rsidRPr="000C7F03" w:rsidRDefault="00A638F3" w:rsidP="000C7F0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CFA29FC" w14:textId="77777777" w:rsidR="00A638F3" w:rsidRPr="000C7F03" w:rsidRDefault="00A638F3" w:rsidP="000C7F0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73FE3853" w14:textId="5429896E" w:rsidTr="00A638F3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338C8F3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325FF0ED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H3N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AA7ECE" w14:textId="7D013859" w:rsidR="00A638F3" w:rsidRPr="000C7F03" w:rsidRDefault="00960A54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08A065" w14:textId="6135F003" w:rsidR="00A638F3" w:rsidRPr="000C7F03" w:rsidRDefault="00004712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/328 (5.2</w:t>
            </w:r>
            <w:r w:rsidR="00A638F3"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AC6974" w14:textId="7E4E1D1D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A2623">
              <w:t xml:space="preserve">0.69 [0.50-0.94]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88A158E" w14:textId="7571180A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A2623">
              <w:t>0.59 [0.39-0.90</w:t>
            </w:r>
            <w:r>
              <w:t>]</w:t>
            </w:r>
          </w:p>
        </w:tc>
      </w:tr>
      <w:tr w:rsidR="00A638F3" w:rsidRPr="00075908" w14:paraId="1279F268" w14:textId="4469C533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CF1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D12B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21256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5EF4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3/31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2F9BC" w14:textId="464E09CF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t xml:space="preserve">p </w:t>
            </w:r>
            <w:r w:rsidRPr="003A2623">
              <w:t>=</w:t>
            </w:r>
            <w:r>
              <w:t xml:space="preserve"> </w:t>
            </w:r>
            <w:r w:rsidRPr="003A2623"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EFC7C" w14:textId="37FD43B3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 xml:space="preserve">p 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01</w:t>
            </w:r>
          </w:p>
        </w:tc>
      </w:tr>
      <w:tr w:rsidR="00A638F3" w:rsidRPr="00075908" w14:paraId="0B5A158B" w14:textId="41E8FB69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314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8003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A/</w:t>
            </w:r>
            <w:r w:rsidRPr="000C7F03">
              <w:rPr>
                <w:rFonts w:asciiTheme="minorHAnsi" w:hAnsiTheme="minorHAnsi" w:cs="Arial"/>
                <w:noProof/>
              </w:rPr>
              <w:t>Brisbane/10/2007-li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A8C48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CD5F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/7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8D31A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1C73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6D17EDD7" w14:textId="39450557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312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6BF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9AD868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70FD9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56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CBE8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EAAB74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7F9A2ADA" w14:textId="70C05A9A" w:rsidTr="00A638F3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4A0C548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613AFF5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C523FF1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616467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60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DFF7C85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E60C18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50044A29" w14:textId="00EC3993" w:rsidTr="00A638F3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586AF56A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A55C60B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B</w:t>
            </w:r>
            <w:r w:rsidRPr="000C7F03">
              <w:rPr>
                <w:rFonts w:asciiTheme="minorHAnsi" w:hAnsiTheme="minorHAnsi" w:cs="Arial"/>
                <w:noProof/>
              </w:rPr>
              <w:t>/Florida/04/2006-lik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79B4200" w14:textId="31C643E1" w:rsidR="00A638F3" w:rsidRPr="000C7F03" w:rsidRDefault="00960A54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0B6CDDD" w14:textId="4BA22702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52/13</w:t>
            </w:r>
            <w:r w:rsidR="00DB0C46">
              <w:rPr>
                <w:rFonts w:asciiTheme="minorHAnsi" w:hAnsiTheme="minorHAnsi"/>
              </w:rPr>
              <w:t>5</w:t>
            </w:r>
            <w:r w:rsidRPr="000C7F03">
              <w:rPr>
                <w:rFonts w:asciiTheme="minorHAnsi" w:hAnsiTheme="minorHAnsi"/>
              </w:rPr>
              <w:t xml:space="preserve"> (38.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CA3FF9" w14:textId="4C24A54C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E2B14">
              <w:t>0.46 [0.35-0.5</w:t>
            </w:r>
            <w:r>
              <w:t>9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169695D" w14:textId="23D5B91E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E2B14">
              <w:t>0.45 [0.35-0.59</w:t>
            </w:r>
            <w:r>
              <w:t>]</w:t>
            </w:r>
            <w:r w:rsidRPr="003E2B14">
              <w:t xml:space="preserve"> </w:t>
            </w:r>
          </w:p>
        </w:tc>
      </w:tr>
      <w:tr w:rsidR="00A638F3" w:rsidRPr="00075908" w14:paraId="5BA5C434" w14:textId="43FBC7AA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ED8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E7DA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187C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44848" w14:textId="5E7AACE3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8/1</w:t>
            </w:r>
            <w:r w:rsidR="00DB0C46">
              <w:rPr>
                <w:rFonts w:asciiTheme="minorHAnsi" w:hAnsiTheme="minorHAnsi"/>
              </w:rPr>
              <w:t>50</w:t>
            </w:r>
            <w:r w:rsidRPr="000C7F03">
              <w:rPr>
                <w:rFonts w:asciiTheme="minorHAnsi" w:hAnsiTheme="minorHAnsi"/>
              </w:rPr>
              <w:t xml:space="preserve">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01DEF" w14:textId="005F631F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  <w:lang w:val="en-AU"/>
              </w:rPr>
              <w:t>p &lt; 0.0</w:t>
            </w:r>
            <w:r w:rsidR="00A638F3" w:rsidRPr="000C7F03">
              <w:rPr>
                <w:rFonts w:asciiTheme="minorHAnsi" w:eastAsia="Times New Roman" w:hAnsiTheme="minorHAnsi"/>
                <w:color w:val="000000"/>
                <w:lang w:val="en-AU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7908C" w14:textId="6A7943E6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  <w:lang w:val="en-AU"/>
              </w:rPr>
              <w:t>p &lt; 0.0</w:t>
            </w:r>
            <w:r w:rsidR="00A638F3" w:rsidRPr="000C7F03">
              <w:rPr>
                <w:rFonts w:asciiTheme="minorHAnsi" w:eastAsia="Times New Roman" w:hAnsiTheme="minorHAnsi"/>
                <w:color w:val="000000"/>
                <w:lang w:val="en-AU"/>
              </w:rPr>
              <w:t>01</w:t>
            </w:r>
          </w:p>
        </w:tc>
      </w:tr>
      <w:tr w:rsidR="00A638F3" w:rsidRPr="00075908" w14:paraId="230A023D" w14:textId="61E11689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D4C3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F67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F5DA7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921F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8/121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BF58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A7125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256124E6" w14:textId="5E435714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A67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07F0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043A7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1AA5A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8/67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F74AF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7094C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64110100" w14:textId="72084917" w:rsidTr="000C7F03">
        <w:trPr>
          <w:trHeight w:val="264"/>
        </w:trPr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1AD15C1B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CC7356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1586FBC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64E4745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/75 (1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0BFCF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2E8FD6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327F7C9C" w14:textId="7F4E309B" w:rsidTr="00A638F3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7B603C2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35F0BE9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H1N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FCCB4FE" w14:textId="52D8486A" w:rsidR="00A638F3" w:rsidRPr="000C7F03" w:rsidRDefault="00960A54" w:rsidP="00960A54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333BA51" w14:textId="51FD3385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</w:t>
            </w:r>
            <w:r w:rsidR="00DB0C46">
              <w:rPr>
                <w:rFonts w:asciiTheme="minorHAnsi" w:hAnsiTheme="minorHAnsi"/>
              </w:rPr>
              <w:t>8</w:t>
            </w:r>
            <w:r w:rsidRPr="000C7F03">
              <w:rPr>
                <w:rFonts w:asciiTheme="minorHAnsi" w:hAnsiTheme="minorHAnsi"/>
              </w:rPr>
              <w:t>/35</w:t>
            </w:r>
            <w:r w:rsidR="00DB0C46">
              <w:rPr>
                <w:rFonts w:asciiTheme="minorHAnsi" w:hAnsiTheme="minorHAnsi"/>
              </w:rPr>
              <w:t>4</w:t>
            </w:r>
            <w:r w:rsidRPr="000C7F03">
              <w:rPr>
                <w:rFonts w:asciiTheme="minorHAnsi" w:hAnsiTheme="minorHAnsi"/>
              </w:rPr>
              <w:t xml:space="preserve">  (13.</w:t>
            </w:r>
            <w:r w:rsidR="00DB0C46">
              <w:rPr>
                <w:rFonts w:asciiTheme="minorHAnsi" w:hAnsiTheme="minorHAnsi"/>
              </w:rPr>
              <w:t>6</w:t>
            </w:r>
            <w:r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8DB4D42" w14:textId="3FCC25E1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E2B14">
              <w:t>0.89 [0.71-1.11</w:t>
            </w:r>
            <w:r>
              <w:t>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5ABA27E" w14:textId="7B1CDD0B" w:rsidR="00A638F3" w:rsidRPr="000C7F03" w:rsidRDefault="00EA5B54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3E2B14">
              <w:t>0.74 [0.58-0.95</w:t>
            </w:r>
            <w:r>
              <w:t>]</w:t>
            </w:r>
            <w:r w:rsidRPr="003E2B14">
              <w:t xml:space="preserve"> </w:t>
            </w:r>
          </w:p>
        </w:tc>
      </w:tr>
      <w:tr w:rsidR="00A638F3" w:rsidRPr="00075908" w14:paraId="25D45F6E" w14:textId="5485A319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3593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3E7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A/</w:t>
            </w:r>
            <w:r w:rsidRPr="000C7F03">
              <w:rPr>
                <w:rFonts w:asciiTheme="minorHAnsi" w:hAnsiTheme="minorHAnsi" w:cs="Arial"/>
                <w:noProof/>
              </w:rPr>
              <w:t>Brisbane/59/2007-li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A2571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A7342" w14:textId="3592297C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1/5</w:t>
            </w:r>
            <w:r w:rsidR="00DB0C46">
              <w:rPr>
                <w:rFonts w:asciiTheme="minorHAnsi" w:hAnsiTheme="minorHAnsi"/>
              </w:rPr>
              <w:t>6</w:t>
            </w:r>
            <w:r w:rsidRPr="000C7F03">
              <w:rPr>
                <w:rFonts w:asciiTheme="minorHAnsi" w:hAnsiTheme="minorHAnsi"/>
              </w:rPr>
              <w:t xml:space="preserve"> (</w:t>
            </w:r>
            <w:r w:rsidR="00DB0C46">
              <w:rPr>
                <w:rFonts w:asciiTheme="minorHAnsi" w:hAnsiTheme="minorHAnsi"/>
              </w:rPr>
              <w:t>19.6</w:t>
            </w:r>
            <w:r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BF3F3" w14:textId="4D7B8175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t xml:space="preserve">p </w:t>
            </w:r>
            <w:r w:rsidRPr="003E2B14">
              <w:t>=</w:t>
            </w:r>
            <w:r>
              <w:t xml:space="preserve"> </w:t>
            </w:r>
            <w:r w:rsidRPr="003E2B14"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CEE281" w14:textId="667F862E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 xml:space="preserve">p </w:t>
            </w:r>
            <w:r w:rsidR="00EA5B54">
              <w:rPr>
                <w:rFonts w:asciiTheme="minorHAnsi" w:eastAsia="Times New Roman" w:hAnsiTheme="minorHAnsi"/>
                <w:color w:val="000000"/>
              </w:rPr>
              <w:t xml:space="preserve">= 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0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2</w:t>
            </w:r>
          </w:p>
        </w:tc>
      </w:tr>
      <w:tr w:rsidR="00A638F3" w:rsidRPr="00075908" w14:paraId="2CA04395" w14:textId="0CD44256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B82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BA88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9C680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5DFC2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7/51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CAD4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019E0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24C411BA" w14:textId="47195D7F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80E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B6C1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0AB57F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0373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19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9F27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24A5E2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03060C38" w14:textId="1FFC934A" w:rsidTr="00A638F3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10E8DBFF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04C8DCB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3E87B84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77B92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14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9621D6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7AB3C99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3F0FA2AD" w14:textId="3F4094B2" w:rsidTr="00A638F3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1A0F830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 w:cs="Arial"/>
                <w:noProof/>
              </w:rPr>
              <w:t>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602296B5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 w:cs="Arial"/>
                <w:noProof/>
              </w:rPr>
              <w:t>H3N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FC9591" w14:textId="64E950E0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1C71F7C" w14:textId="31A0389F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8</w:t>
            </w:r>
            <w:r w:rsidR="00DB0C46">
              <w:rPr>
                <w:rFonts w:asciiTheme="minorHAnsi" w:hAnsiTheme="minorHAnsi"/>
              </w:rPr>
              <w:t>4</w:t>
            </w:r>
            <w:r w:rsidRPr="000C7F03">
              <w:rPr>
                <w:rFonts w:asciiTheme="minorHAnsi" w:hAnsiTheme="minorHAnsi"/>
              </w:rPr>
              <w:t>/321 (26.</w:t>
            </w:r>
            <w:r w:rsidR="00DB0C46">
              <w:rPr>
                <w:rFonts w:asciiTheme="minorHAnsi" w:hAnsiTheme="minorHAnsi"/>
              </w:rPr>
              <w:t>2</w:t>
            </w:r>
            <w:r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C6A48C" w14:textId="04C07AAA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 xml:space="preserve">0.51 </w:t>
            </w:r>
            <w:r w:rsidR="00EA5B54">
              <w:rPr>
                <w:rFonts w:asciiTheme="minorHAnsi" w:eastAsia="Times New Roman" w:hAnsiTheme="minorHAnsi"/>
                <w:color w:val="000000"/>
              </w:rPr>
              <w:t>[</w:t>
            </w:r>
            <w:r w:rsidRPr="000C7F03">
              <w:rPr>
                <w:rFonts w:asciiTheme="minorHAnsi" w:eastAsia="Times New Roman" w:hAnsiTheme="minorHAnsi"/>
                <w:color w:val="000000"/>
              </w:rPr>
              <w:t>0.37-0.</w:t>
            </w:r>
            <w:r w:rsidR="00EA5B54">
              <w:rPr>
                <w:rFonts w:asciiTheme="minorHAnsi" w:eastAsia="Times New Roman" w:hAnsiTheme="minorHAnsi"/>
                <w:color w:val="000000"/>
              </w:rPr>
              <w:t>70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B9545B6" w14:textId="50F6F467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</w:rPr>
              <w:t>0.4</w:t>
            </w:r>
            <w:r w:rsidR="00EA5B54">
              <w:rPr>
                <w:rFonts w:asciiTheme="minorHAnsi" w:eastAsia="Times New Roman" w:hAnsiTheme="minorHAnsi"/>
                <w:color w:val="000000"/>
              </w:rPr>
              <w:t>4</w:t>
            </w:r>
            <w:r w:rsidRPr="000C7F03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="00EA5B54">
              <w:rPr>
                <w:rFonts w:asciiTheme="minorHAnsi" w:eastAsia="Times New Roman" w:hAnsiTheme="minorHAnsi"/>
                <w:color w:val="000000"/>
              </w:rPr>
              <w:t>[</w:t>
            </w:r>
            <w:r w:rsidRPr="000C7F03">
              <w:rPr>
                <w:rFonts w:asciiTheme="minorHAnsi" w:eastAsia="Times New Roman" w:hAnsiTheme="minorHAnsi"/>
                <w:color w:val="000000"/>
              </w:rPr>
              <w:t>0.3</w:t>
            </w:r>
            <w:r w:rsidR="00EA5B54">
              <w:rPr>
                <w:rFonts w:asciiTheme="minorHAnsi" w:eastAsia="Times New Roman" w:hAnsiTheme="minorHAnsi"/>
                <w:color w:val="000000"/>
              </w:rPr>
              <w:t>0</w:t>
            </w:r>
            <w:r w:rsidRPr="000C7F03">
              <w:rPr>
                <w:rFonts w:asciiTheme="minorHAnsi" w:eastAsia="Times New Roman" w:hAnsiTheme="minorHAnsi"/>
                <w:color w:val="000000"/>
              </w:rPr>
              <w:t>-0.6</w:t>
            </w:r>
            <w:r w:rsidR="00EA5B54">
              <w:rPr>
                <w:rFonts w:asciiTheme="minorHAnsi" w:eastAsia="Times New Roman" w:hAnsiTheme="minorHAnsi"/>
                <w:color w:val="000000"/>
              </w:rPr>
              <w:t>3]</w:t>
            </w:r>
          </w:p>
        </w:tc>
      </w:tr>
      <w:tr w:rsidR="00A638F3" w:rsidRPr="00075908" w14:paraId="4A5E780F" w14:textId="18A010D1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5E09D64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D74D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A</w:t>
            </w:r>
            <w:r w:rsidRPr="000C7F03">
              <w:rPr>
                <w:rFonts w:asciiTheme="minorHAnsi" w:hAnsiTheme="minorHAnsi" w:cs="Arial"/>
                <w:noProof/>
              </w:rPr>
              <w:t>/Perth/16/2009-li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0A73D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94A2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6/83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C138D" w14:textId="7E9489CD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p &lt; 0.00</w:t>
            </w:r>
            <w:r w:rsidR="00A638F3" w:rsidRPr="000C7F03">
              <w:rPr>
                <w:rFonts w:asciiTheme="minorHAnsi" w:eastAsia="Times New Roman" w:hAnsiTheme="minorHAnsi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B1D028" w14:textId="38E9955C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p &lt; 0.00</w:t>
            </w:r>
            <w:r w:rsidR="00A638F3" w:rsidRPr="000C7F03">
              <w:rPr>
                <w:rFonts w:asciiTheme="minorHAnsi" w:eastAsia="Times New Roman" w:hAnsiTheme="minorHAnsi"/>
                <w:color w:val="000000"/>
              </w:rPr>
              <w:t>1</w:t>
            </w:r>
          </w:p>
        </w:tc>
      </w:tr>
      <w:tr w:rsidR="00A638F3" w:rsidRPr="00075908" w14:paraId="6F24E2A4" w14:textId="738B6B24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530B2A4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F33A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CD401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F8F6E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48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68459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9A316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5C62A1B2" w14:textId="2465F07F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517AEE7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C18A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69B15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04FCF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23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057CD5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7F4D3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1B3E4B82" w14:textId="130847CE" w:rsidTr="00A638F3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4EE2204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3FD0BE0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DBD602D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251FB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19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77E7D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FB754C5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bookmarkStart w:id="0" w:name="_GoBack"/>
        <w:bookmarkEnd w:id="0"/>
      </w:tr>
      <w:tr w:rsidR="00A638F3" w:rsidRPr="00075908" w14:paraId="2E3BD1D4" w14:textId="773BE679" w:rsidTr="00A638F3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3FE36B28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292A87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B</w:t>
            </w:r>
            <w:r w:rsidRPr="000C7F03">
              <w:rPr>
                <w:rFonts w:asciiTheme="minorHAnsi" w:hAnsiTheme="minorHAnsi" w:cs="Arial"/>
                <w:noProof/>
              </w:rPr>
              <w:t>/Florida/04/2006-lik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F5582EC" w14:textId="2AA117B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947B01B" w14:textId="5C90C9A3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5</w:t>
            </w:r>
            <w:r w:rsidR="00DB0C46">
              <w:rPr>
                <w:rFonts w:asciiTheme="minorHAnsi" w:hAnsiTheme="minorHAnsi"/>
              </w:rPr>
              <w:t>7</w:t>
            </w:r>
            <w:r w:rsidRPr="000C7F03">
              <w:rPr>
                <w:rFonts w:asciiTheme="minorHAnsi" w:hAnsiTheme="minorHAnsi"/>
              </w:rPr>
              <w:t>/195 (29.</w:t>
            </w:r>
            <w:r w:rsidR="00DB0C46">
              <w:rPr>
                <w:rFonts w:asciiTheme="minorHAnsi" w:hAnsiTheme="minorHAnsi"/>
              </w:rPr>
              <w:t>2</w:t>
            </w:r>
            <w:r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81065D3" w14:textId="6E96415D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5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4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 xml:space="preserve"> 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[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4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2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-0.6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9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005B926" w14:textId="2CC8472C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 xml:space="preserve">0.52 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[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40-0.68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]</w:t>
            </w:r>
          </w:p>
        </w:tc>
      </w:tr>
      <w:tr w:rsidR="00A638F3" w:rsidRPr="00075908" w14:paraId="7DA3E777" w14:textId="069CD720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7992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C1C8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E01D81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E3354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4/107 (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9BB9E" w14:textId="35125028" w:rsidR="00A638F3" w:rsidRPr="000C7F03" w:rsidRDefault="00EA5B54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/>
                <w:color w:val="000000"/>
                <w:lang w:val="en-AU"/>
              </w:rPr>
              <w:t>p &lt; 0.0</w:t>
            </w:r>
            <w:r w:rsidR="00A638F3" w:rsidRPr="000C7F03">
              <w:rPr>
                <w:rFonts w:asciiTheme="minorHAnsi" w:eastAsia="Times New Roman" w:hAnsiTheme="minorHAnsi"/>
                <w:color w:val="000000"/>
                <w:lang w:val="en-AU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F5A4D1" w14:textId="1A5F28D2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p &lt; 0.001</w:t>
            </w:r>
          </w:p>
        </w:tc>
      </w:tr>
      <w:tr w:rsidR="00A638F3" w:rsidRPr="00075908" w14:paraId="5029AE20" w14:textId="6FC0B69F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CB2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41A8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747D22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92007D" w14:textId="08A9AD19" w:rsidR="00A638F3" w:rsidRPr="000C7F03" w:rsidRDefault="00A638F3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6/93 (6.</w:t>
            </w:r>
            <w:r w:rsidR="00DB0C46">
              <w:rPr>
                <w:rFonts w:asciiTheme="minorHAnsi" w:hAnsiTheme="minorHAnsi"/>
              </w:rPr>
              <w:t>4</w:t>
            </w:r>
            <w:r w:rsidRPr="000C7F03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F843F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2AE3A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724FCEC6" w14:textId="3B6C5B1B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DEFC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4FD4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F292C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4E632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/73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139F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EFE1B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0331EEBE" w14:textId="7BB216B1" w:rsidTr="00A638F3"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7ABC6E1F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9D9A68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DD762D7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65C04D3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/26 (7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459307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A1D8AD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3242336F" w14:textId="5A656F8B" w:rsidTr="00004712"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2DA0AB9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  <w:highlight w:val="yellow"/>
              </w:rPr>
            </w:pPr>
            <w:r w:rsidRPr="000C7F03">
              <w:rPr>
                <w:rFonts w:asciiTheme="minorHAnsi" w:hAnsiTheme="minorHAnsi"/>
              </w:rPr>
              <w:t>3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07E2AA88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H1N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DB4C726" w14:textId="7E086CD6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&lt;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514147" w14:textId="40DEF39A" w:rsidR="00A638F3" w:rsidRPr="000C7F03" w:rsidRDefault="00DB0C46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8</w:t>
            </w:r>
            <w:r w:rsidR="00A638F3" w:rsidRPr="000C7F03">
              <w:rPr>
                <w:rFonts w:asciiTheme="minorHAnsi" w:hAnsiTheme="minorHAnsi"/>
              </w:rPr>
              <w:t>/5</w:t>
            </w:r>
            <w:r>
              <w:rPr>
                <w:rFonts w:asciiTheme="minorHAnsi" w:hAnsiTheme="minorHAnsi"/>
              </w:rPr>
              <w:t>06</w:t>
            </w:r>
            <w:r w:rsidR="00A638F3" w:rsidRPr="000C7F03">
              <w:rPr>
                <w:rFonts w:asciiTheme="minorHAnsi" w:hAnsiTheme="minorHAnsi"/>
              </w:rPr>
              <w:t xml:space="preserve"> (2</w:t>
            </w:r>
            <w:r>
              <w:rPr>
                <w:rFonts w:asciiTheme="minorHAnsi" w:hAnsiTheme="minorHAnsi"/>
              </w:rPr>
              <w:t>5</w:t>
            </w:r>
            <w:r w:rsidR="00A638F3" w:rsidRPr="000C7F03">
              <w:rPr>
                <w:rFonts w:asciiTheme="minorHAnsi" w:hAnsiTheme="minorHAnsi"/>
              </w:rPr>
              <w:t>.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C6DE60B" w14:textId="67809D2B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70 [0.41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-1.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20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074FBF2" w14:textId="7F85FF9C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0.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91 (0.54-1.52</w:t>
            </w: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)</w:t>
            </w:r>
          </w:p>
        </w:tc>
      </w:tr>
      <w:tr w:rsidR="00A638F3" w:rsidRPr="00075908" w14:paraId="6CB63B00" w14:textId="22F21B3A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0BBFFD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53B99F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A/</w:t>
            </w:r>
            <w:r w:rsidRPr="000C7F03">
              <w:rPr>
                <w:rFonts w:asciiTheme="minorHAnsi" w:hAnsiTheme="minorHAnsi"/>
                <w:bCs/>
              </w:rPr>
              <w:t>California/04/09-lik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4D7AA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3C5C0" w14:textId="52973293" w:rsidR="00A638F3" w:rsidRPr="000C7F03" w:rsidRDefault="00DB0C46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  <w:r w:rsidR="00A638F3" w:rsidRPr="000C7F03">
              <w:rPr>
                <w:rFonts w:asciiTheme="minorHAnsi" w:hAnsiTheme="minorHAnsi"/>
              </w:rPr>
              <w:t>/2</w:t>
            </w:r>
            <w:r>
              <w:rPr>
                <w:rFonts w:asciiTheme="minorHAnsi" w:hAnsiTheme="minorHAnsi"/>
              </w:rPr>
              <w:t>0</w:t>
            </w:r>
            <w:r w:rsidR="00A638F3" w:rsidRPr="000C7F03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5</w:t>
            </w:r>
            <w:r w:rsidR="00A638F3" w:rsidRPr="000C7F03">
              <w:rPr>
                <w:rFonts w:asciiTheme="minorHAnsi" w:hAnsiTheme="minorHAnsi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9ABEF" w14:textId="0F7D2D7D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p = 0.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B4F45" w14:textId="28B9612E" w:rsidR="00A638F3" w:rsidRPr="000C7F03" w:rsidRDefault="00A638F3" w:rsidP="00EA5B54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eastAsia="Times New Roman" w:hAnsiTheme="minorHAnsi"/>
                <w:color w:val="000000"/>
                <w:lang w:val="en-AU"/>
              </w:rPr>
              <w:t>p = 0.</w:t>
            </w:r>
            <w:r w:rsidR="00EA5B54">
              <w:rPr>
                <w:rFonts w:asciiTheme="minorHAnsi" w:eastAsia="Times New Roman" w:hAnsiTheme="minorHAnsi"/>
                <w:color w:val="000000"/>
                <w:lang w:val="en-AU"/>
              </w:rPr>
              <w:t>71</w:t>
            </w:r>
          </w:p>
        </w:tc>
      </w:tr>
      <w:tr w:rsidR="00A638F3" w:rsidRPr="00075908" w14:paraId="3E70A3D5" w14:textId="75ECEF2E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602708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A4AD4F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9929B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A78FE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9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41872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A0A974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44E951EC" w14:textId="379196CA" w:rsidTr="00A638F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49EA17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A6214F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8D34E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CA16A" w14:textId="6D9AD6FB" w:rsidR="00A638F3" w:rsidRPr="000C7F03" w:rsidRDefault="00DB0C46" w:rsidP="00DB0C46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A638F3" w:rsidRPr="000C7F03">
              <w:rPr>
                <w:rFonts w:asciiTheme="minorHAnsi" w:hAnsiTheme="minorHAnsi"/>
              </w:rPr>
              <w:t>/3 (</w:t>
            </w:r>
            <w:r>
              <w:rPr>
                <w:rFonts w:asciiTheme="minorHAnsi" w:hAnsiTheme="minorHAnsi"/>
              </w:rPr>
              <w:t>33</w:t>
            </w:r>
            <w:r w:rsidR="00A638F3" w:rsidRPr="000C7F03">
              <w:rPr>
                <w:rFonts w:asciiTheme="minorHAnsi" w:hAnsiTheme="minorHAnsi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98F5A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52A071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A638F3" w:rsidRPr="00075908" w14:paraId="4F052499" w14:textId="67E1FFD1" w:rsidTr="00A638F3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45F8B296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0E7F4E3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DAAA4D9" w14:textId="77777777" w:rsidR="00A638F3" w:rsidRPr="000C7F03" w:rsidRDefault="00A638F3" w:rsidP="00A638F3">
            <w:pPr>
              <w:widowControl w:val="0"/>
              <w:spacing w:after="0" w:line="240" w:lineRule="auto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≥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5E721B6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C7F03">
              <w:rPr>
                <w:rFonts w:asciiTheme="minorHAnsi" w:hAnsiTheme="minorHAnsi"/>
              </w:rPr>
              <w:t>0/2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E684B30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41FDCED" w14:textId="77777777" w:rsidR="00A638F3" w:rsidRPr="000C7F03" w:rsidRDefault="00A638F3" w:rsidP="00A638F3">
            <w:pPr>
              <w:widowControl w:val="0"/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</w:tbl>
    <w:p w14:paraId="727313D4" w14:textId="77777777" w:rsidR="00AF78B8" w:rsidRDefault="00AF78B8" w:rsidP="00AF78B8">
      <w:pPr>
        <w:spacing w:after="0" w:line="240" w:lineRule="auto"/>
      </w:pPr>
      <w:r w:rsidRPr="00434745">
        <w:t xml:space="preserve">Notes: </w:t>
      </w:r>
    </w:p>
    <w:p w14:paraId="5DC878B5" w14:textId="77777777" w:rsidR="00AF78B8" w:rsidRDefault="00AF78B8" w:rsidP="00AF78B8">
      <w:pPr>
        <w:pStyle w:val="LightGrid-Accent31"/>
        <w:numPr>
          <w:ilvl w:val="0"/>
          <w:numId w:val="39"/>
        </w:numPr>
        <w:spacing w:after="0" w:line="240" w:lineRule="auto"/>
      </w:pPr>
      <w:r w:rsidRPr="00351539">
        <w:t>Any 4-fold rise in titer was considered as infection including titer rises from 5 to 20.</w:t>
      </w:r>
    </w:p>
    <w:p w14:paraId="43CCAAB8" w14:textId="6ECB9663" w:rsidR="00AF78B8" w:rsidRDefault="00AF78B8" w:rsidP="00AF78B8">
      <w:pPr>
        <w:pStyle w:val="LightGrid-Accent31"/>
        <w:numPr>
          <w:ilvl w:val="0"/>
          <w:numId w:val="39"/>
        </w:numPr>
        <w:spacing w:after="0" w:line="240" w:lineRule="auto"/>
      </w:pPr>
      <w:r w:rsidRPr="00434745">
        <w:t>There was no evidence for a non-linear (quadratic) effect of (log2-)titer on outcome</w:t>
      </w:r>
      <w:r>
        <w:t xml:space="preserve"> (all p&gt;0.05) except </w:t>
      </w:r>
      <w:r w:rsidRPr="00434745">
        <w:t>for  the unadjusted analysis for H1S2 (p=0.047).</w:t>
      </w:r>
    </w:p>
    <w:p w14:paraId="1DBE34AE" w14:textId="77777777" w:rsidR="00AF78B8" w:rsidRPr="00434745" w:rsidRDefault="00AF78B8" w:rsidP="00AF78B8">
      <w:pPr>
        <w:pStyle w:val="ListParagraph"/>
        <w:numPr>
          <w:ilvl w:val="0"/>
          <w:numId w:val="39"/>
        </w:numPr>
        <w:spacing w:after="0" w:line="240" w:lineRule="auto"/>
      </w:pPr>
      <w:r w:rsidRPr="00434745">
        <w:t xml:space="preserve">There was also </w:t>
      </w:r>
      <w:r>
        <w:t xml:space="preserve">no </w:t>
      </w:r>
      <w:r w:rsidRPr="00434745">
        <w:t>evidence for an interaction between titer and age (all p&gt;0.35).</w:t>
      </w:r>
    </w:p>
    <w:p w14:paraId="24F7B6E7" w14:textId="77777777" w:rsidR="00AF78B8" w:rsidRDefault="00AF78B8" w:rsidP="00AF78B8">
      <w:pPr>
        <w:spacing w:line="240" w:lineRule="auto"/>
        <w:rPr>
          <w:highlight w:val="yellow"/>
        </w:rPr>
      </w:pPr>
    </w:p>
    <w:p w14:paraId="4E307E87" w14:textId="77777777" w:rsidR="00AF78B8" w:rsidRPr="002B6609" w:rsidRDefault="00AF78B8" w:rsidP="00AF78B8">
      <w:pPr>
        <w:spacing w:after="240"/>
        <w:rPr>
          <w:u w:val="single"/>
        </w:rPr>
      </w:pPr>
      <w:r w:rsidRPr="002B6609">
        <w:rPr>
          <w:u w:val="single"/>
        </w:rPr>
        <w:t>Between-strain comparisons of titer effects on the risk of infection (not adjusted for age):</w:t>
      </w:r>
    </w:p>
    <w:p w14:paraId="3572ED3E" w14:textId="77777777" w:rsidR="00AF78B8" w:rsidRPr="002B6609" w:rsidRDefault="00AF78B8" w:rsidP="00AF78B8">
      <w:pPr>
        <w:pStyle w:val="ListParagraph"/>
        <w:numPr>
          <w:ilvl w:val="0"/>
          <w:numId w:val="37"/>
        </w:numPr>
        <w:spacing w:after="240"/>
      </w:pPr>
      <w:r w:rsidRPr="002B6609">
        <w:t>H1 vs H3:</w:t>
      </w:r>
      <w:r w:rsidRPr="002B6609">
        <w:tab/>
        <w:t>p=0.04 (using data from all 3 seasons) [p=0.30 (season 1), p=&lt;0.001 (season 2)]</w:t>
      </w:r>
    </w:p>
    <w:p w14:paraId="15042217" w14:textId="77777777" w:rsidR="00AF78B8" w:rsidRPr="002B6609" w:rsidRDefault="00AF78B8" w:rsidP="00AF78B8">
      <w:pPr>
        <w:pStyle w:val="ListParagraph"/>
        <w:numPr>
          <w:ilvl w:val="0"/>
          <w:numId w:val="37"/>
        </w:numPr>
        <w:spacing w:after="240"/>
      </w:pPr>
      <w:r w:rsidRPr="002B6609">
        <w:t>H1 vs B:</w:t>
      </w:r>
      <w:r w:rsidRPr="002B6609">
        <w:tab/>
      </w:r>
      <w:r w:rsidRPr="002B6609">
        <w:tab/>
        <w:t>p&lt;0.001 (using data from all 3 seasons) [p=0.002 (season 1), p&lt;0.001 (season 2)]</w:t>
      </w:r>
    </w:p>
    <w:p w14:paraId="5A9C9988" w14:textId="77777777" w:rsidR="00AF78B8" w:rsidRPr="002B6609" w:rsidRDefault="00AF78B8" w:rsidP="00AF78B8">
      <w:pPr>
        <w:spacing w:after="240"/>
        <w:rPr>
          <w:u w:val="single"/>
        </w:rPr>
      </w:pPr>
      <w:r w:rsidRPr="002B6609">
        <w:rPr>
          <w:u w:val="single"/>
        </w:rPr>
        <w:t>Between-strain comparisons of titer effects on the risk of infection (adjusted for age):</w:t>
      </w:r>
    </w:p>
    <w:p w14:paraId="44BAD3B1" w14:textId="77777777" w:rsidR="00AF78B8" w:rsidRPr="002B6609" w:rsidRDefault="00AF78B8" w:rsidP="00AF78B8">
      <w:pPr>
        <w:pStyle w:val="ListParagraph"/>
        <w:numPr>
          <w:ilvl w:val="0"/>
          <w:numId w:val="37"/>
        </w:numPr>
        <w:spacing w:after="240"/>
      </w:pPr>
      <w:r w:rsidRPr="002B6609">
        <w:t>H1 vs H3:</w:t>
      </w:r>
      <w:r w:rsidRPr="002B6609">
        <w:tab/>
        <w:t>p=0.02 (using data from all 3 seasons) [p=0.33 (season 1), p&lt;0.001 (season 2)]</w:t>
      </w:r>
    </w:p>
    <w:p w14:paraId="4E580C9C" w14:textId="77777777" w:rsidR="00AF78B8" w:rsidRPr="002B6609" w:rsidRDefault="00AF78B8" w:rsidP="00AF78B8">
      <w:pPr>
        <w:pStyle w:val="ListParagraph"/>
        <w:numPr>
          <w:ilvl w:val="0"/>
          <w:numId w:val="37"/>
        </w:numPr>
        <w:spacing w:after="240"/>
      </w:pPr>
      <w:r w:rsidRPr="002B6609">
        <w:t>H1 vs B:</w:t>
      </w:r>
      <w:r w:rsidRPr="002B6609">
        <w:tab/>
      </w:r>
      <w:r w:rsidRPr="002B6609">
        <w:tab/>
        <w:t>p=0.002 (using data from all 3 seasons) [p=0.004 (season 1), p&lt;0.001 (season 2)]</w:t>
      </w:r>
    </w:p>
    <w:p w14:paraId="22E89850" w14:textId="77777777" w:rsidR="00AF78B8" w:rsidRDefault="00AF78B8" w:rsidP="00AF78B8">
      <w:r>
        <w:br w:type="page"/>
      </w:r>
    </w:p>
    <w:p w14:paraId="49A79FCB" w14:textId="77777777" w:rsidR="00AF78B8" w:rsidRDefault="00AF78B8" w:rsidP="00AF78B8">
      <w:pPr>
        <w:pStyle w:val="LightGrid-Accent31"/>
        <w:numPr>
          <w:ilvl w:val="0"/>
          <w:numId w:val="38"/>
        </w:numPr>
        <w:spacing w:line="480" w:lineRule="auto"/>
      </w:pPr>
    </w:p>
    <w:sectPr w:rsidR="00AF78B8" w:rsidSect="00BE5114">
      <w:pgSz w:w="11904" w:h="1682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1E9E2" w14:textId="77777777" w:rsidR="00004712" w:rsidRDefault="00004712" w:rsidP="00893EC5">
      <w:pPr>
        <w:spacing w:after="0" w:line="240" w:lineRule="auto"/>
      </w:pPr>
      <w:r>
        <w:separator/>
      </w:r>
    </w:p>
  </w:endnote>
  <w:endnote w:type="continuationSeparator" w:id="0">
    <w:p w14:paraId="2DBCF19C" w14:textId="77777777" w:rsidR="00004712" w:rsidRDefault="00004712" w:rsidP="00893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8AEA2" w14:textId="77777777" w:rsidR="00004712" w:rsidRDefault="0000471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F78B8">
      <w:rPr>
        <w:noProof/>
      </w:rPr>
      <w:t>1</w:t>
    </w:r>
    <w:r>
      <w:rPr>
        <w:noProof/>
      </w:rPr>
      <w:fldChar w:fldCharType="end"/>
    </w:r>
  </w:p>
  <w:p w14:paraId="245036A0" w14:textId="77777777" w:rsidR="00004712" w:rsidRDefault="000047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025D5" w14:textId="77777777" w:rsidR="00004712" w:rsidRDefault="00004712" w:rsidP="00893EC5">
      <w:pPr>
        <w:spacing w:after="0" w:line="240" w:lineRule="auto"/>
      </w:pPr>
      <w:r>
        <w:separator/>
      </w:r>
    </w:p>
  </w:footnote>
  <w:footnote w:type="continuationSeparator" w:id="0">
    <w:p w14:paraId="7CF295E1" w14:textId="77777777" w:rsidR="00004712" w:rsidRDefault="00004712" w:rsidP="00893E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90545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20AD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314CA1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524A5B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DC8A4B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4BD6D1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8BA905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A9CA8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5A88FA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0A068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2F1A54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6F17020"/>
    <w:multiLevelType w:val="hybridMultilevel"/>
    <w:tmpl w:val="4DBCBBF6"/>
    <w:lvl w:ilvl="0" w:tplc="1868B2B2">
      <w:start w:val="1"/>
      <w:numFmt w:val="bullet"/>
      <w:lvlText w:val=""/>
      <w:lvlJc w:val="left"/>
      <w:pPr>
        <w:ind w:left="75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2">
    <w:nsid w:val="07A73A59"/>
    <w:multiLevelType w:val="hybridMultilevel"/>
    <w:tmpl w:val="910ACA68"/>
    <w:lvl w:ilvl="0" w:tplc="2480CA6E">
      <w:start w:val="1"/>
      <w:numFmt w:val="upperLetter"/>
      <w:lvlText w:val="%1-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0332004"/>
    <w:multiLevelType w:val="hybridMultilevel"/>
    <w:tmpl w:val="32287D0E"/>
    <w:lvl w:ilvl="0" w:tplc="3BCA3DC6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167C6B"/>
    <w:multiLevelType w:val="hybridMultilevel"/>
    <w:tmpl w:val="E34EE8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CA64B69"/>
    <w:multiLevelType w:val="hybridMultilevel"/>
    <w:tmpl w:val="69D46E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1D212097"/>
    <w:multiLevelType w:val="multilevel"/>
    <w:tmpl w:val="0C685540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1D24120A"/>
    <w:multiLevelType w:val="hybridMultilevel"/>
    <w:tmpl w:val="05E0B38E"/>
    <w:lvl w:ilvl="0" w:tplc="7D0A81B2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EF37F4C"/>
    <w:multiLevelType w:val="hybridMultilevel"/>
    <w:tmpl w:val="1954203A"/>
    <w:lvl w:ilvl="0" w:tplc="9B745A20">
      <w:start w:val="2009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1F0E2032"/>
    <w:multiLevelType w:val="hybridMultilevel"/>
    <w:tmpl w:val="5F70E16E"/>
    <w:lvl w:ilvl="0" w:tplc="A8F8B97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DEB3E7A"/>
    <w:multiLevelType w:val="multilevel"/>
    <w:tmpl w:val="0B0416CE"/>
    <w:lvl w:ilvl="0">
      <w:numFmt w:val="decimal"/>
      <w:lvlText w:val="%1.0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21">
    <w:nsid w:val="334069E6"/>
    <w:multiLevelType w:val="hybridMultilevel"/>
    <w:tmpl w:val="F516CF4E"/>
    <w:lvl w:ilvl="0" w:tplc="825A5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A4CF8">
      <w:start w:val="84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C41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183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25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26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CE5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EC7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464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23E006A"/>
    <w:multiLevelType w:val="hybridMultilevel"/>
    <w:tmpl w:val="FD124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1F281C"/>
    <w:multiLevelType w:val="hybridMultilevel"/>
    <w:tmpl w:val="E34EE8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95F02F7"/>
    <w:multiLevelType w:val="multilevel"/>
    <w:tmpl w:val="DB5CF14C"/>
    <w:lvl w:ilvl="0">
      <w:numFmt w:val="decimal"/>
      <w:lvlText w:val="%1.0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25">
    <w:nsid w:val="4A0604E0"/>
    <w:multiLevelType w:val="multilevel"/>
    <w:tmpl w:val="873807D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51A72D05"/>
    <w:multiLevelType w:val="multilevel"/>
    <w:tmpl w:val="9CD4F0A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>
    <w:nsid w:val="5CC06F53"/>
    <w:multiLevelType w:val="hybridMultilevel"/>
    <w:tmpl w:val="04E29D00"/>
    <w:lvl w:ilvl="0" w:tplc="48F68A0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084EC0"/>
    <w:multiLevelType w:val="hybridMultilevel"/>
    <w:tmpl w:val="F888FFCC"/>
    <w:lvl w:ilvl="0" w:tplc="E7DC834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8C058A8"/>
    <w:multiLevelType w:val="hybridMultilevel"/>
    <w:tmpl w:val="C8F027F4"/>
    <w:lvl w:ilvl="0" w:tplc="0C7661D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4A72DC"/>
    <w:multiLevelType w:val="hybridMultilevel"/>
    <w:tmpl w:val="D71E51C6"/>
    <w:lvl w:ilvl="0" w:tplc="941449A6">
      <w:start w:val="9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691E7C"/>
    <w:multiLevelType w:val="hybridMultilevel"/>
    <w:tmpl w:val="6B22898A"/>
    <w:lvl w:ilvl="0" w:tplc="520632F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ABC69ED"/>
    <w:multiLevelType w:val="hybridMultilevel"/>
    <w:tmpl w:val="EB4C4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B44CD8"/>
    <w:multiLevelType w:val="hybridMultilevel"/>
    <w:tmpl w:val="101698E4"/>
    <w:lvl w:ilvl="0" w:tplc="76C4A2DA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2131A8F"/>
    <w:multiLevelType w:val="hybridMultilevel"/>
    <w:tmpl w:val="C2F6D7BC"/>
    <w:lvl w:ilvl="0" w:tplc="62CA52FA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721C7F08"/>
    <w:multiLevelType w:val="hybridMultilevel"/>
    <w:tmpl w:val="E89A0B90"/>
    <w:lvl w:ilvl="0" w:tplc="B78A9718">
      <w:start w:val="1"/>
      <w:numFmt w:val="upperLetter"/>
      <w:lvlText w:val="%1-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>
    <w:nsid w:val="73D4567C"/>
    <w:multiLevelType w:val="hybridMultilevel"/>
    <w:tmpl w:val="5BF8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6FC7221"/>
    <w:multiLevelType w:val="multilevel"/>
    <w:tmpl w:val="65CCE3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8">
    <w:nsid w:val="772E6EDD"/>
    <w:multiLevelType w:val="hybridMultilevel"/>
    <w:tmpl w:val="A9D0F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2"/>
  </w:num>
  <w:num w:numId="3">
    <w:abstractNumId w:val="38"/>
  </w:num>
  <w:num w:numId="4">
    <w:abstractNumId w:val="30"/>
  </w:num>
  <w:num w:numId="5">
    <w:abstractNumId w:val="34"/>
  </w:num>
  <w:num w:numId="6">
    <w:abstractNumId w:val="33"/>
  </w:num>
  <w:num w:numId="7">
    <w:abstractNumId w:val="12"/>
  </w:num>
  <w:num w:numId="8">
    <w:abstractNumId w:val="35"/>
  </w:num>
  <w:num w:numId="9">
    <w:abstractNumId w:val="28"/>
  </w:num>
  <w:num w:numId="10">
    <w:abstractNumId w:val="17"/>
  </w:num>
  <w:num w:numId="11">
    <w:abstractNumId w:val="29"/>
  </w:num>
  <w:num w:numId="12">
    <w:abstractNumId w:val="18"/>
  </w:num>
  <w:num w:numId="13">
    <w:abstractNumId w:val="13"/>
  </w:num>
  <w:num w:numId="14">
    <w:abstractNumId w:val="24"/>
  </w:num>
  <w:num w:numId="15">
    <w:abstractNumId w:val="20"/>
  </w:num>
  <w:num w:numId="16">
    <w:abstractNumId w:val="31"/>
  </w:num>
  <w:num w:numId="17">
    <w:abstractNumId w:val="21"/>
  </w:num>
  <w:num w:numId="18">
    <w:abstractNumId w:val="14"/>
  </w:num>
  <w:num w:numId="19">
    <w:abstractNumId w:val="23"/>
  </w:num>
  <w:num w:numId="20">
    <w:abstractNumId w:val="15"/>
  </w:num>
  <w:num w:numId="21">
    <w:abstractNumId w:val="37"/>
  </w:num>
  <w:num w:numId="22">
    <w:abstractNumId w:val="25"/>
  </w:num>
  <w:num w:numId="23">
    <w:abstractNumId w:val="26"/>
  </w:num>
  <w:num w:numId="24">
    <w:abstractNumId w:val="16"/>
  </w:num>
  <w:num w:numId="25">
    <w:abstractNumId w:val="10"/>
  </w:num>
  <w:num w:numId="26">
    <w:abstractNumId w:val="8"/>
  </w:num>
  <w:num w:numId="27">
    <w:abstractNumId w:val="7"/>
  </w:num>
  <w:num w:numId="28">
    <w:abstractNumId w:val="6"/>
  </w:num>
  <w:num w:numId="29">
    <w:abstractNumId w:val="5"/>
  </w:num>
  <w:num w:numId="30">
    <w:abstractNumId w:val="9"/>
  </w:num>
  <w:num w:numId="31">
    <w:abstractNumId w:val="4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  <w:num w:numId="36">
    <w:abstractNumId w:val="36"/>
  </w:num>
  <w:num w:numId="37">
    <w:abstractNumId w:val="27"/>
  </w:num>
  <w:num w:numId="38">
    <w:abstractNumId w:val="19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oNotHyphenateCaps/>
  <w:drawingGridHorizontalSpacing w:val="110"/>
  <w:displayHorizontalDrawingGridEvery w:val="2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nfluenza.enl&lt;/item&gt;&lt;/Libraries&gt;&lt;/ENLibraries&gt;"/>
  </w:docVars>
  <w:rsids>
    <w:rsidRoot w:val="00CD4D5F"/>
    <w:rsid w:val="0000426E"/>
    <w:rsid w:val="00004712"/>
    <w:rsid w:val="00023491"/>
    <w:rsid w:val="00032E7A"/>
    <w:rsid w:val="00036658"/>
    <w:rsid w:val="0007438A"/>
    <w:rsid w:val="00075908"/>
    <w:rsid w:val="00083F0C"/>
    <w:rsid w:val="00085115"/>
    <w:rsid w:val="00085E38"/>
    <w:rsid w:val="000C7F03"/>
    <w:rsid w:val="000D22B9"/>
    <w:rsid w:val="000D79E1"/>
    <w:rsid w:val="000E23CB"/>
    <w:rsid w:val="00110945"/>
    <w:rsid w:val="0011733C"/>
    <w:rsid w:val="00133426"/>
    <w:rsid w:val="00134396"/>
    <w:rsid w:val="00137CD5"/>
    <w:rsid w:val="0015273F"/>
    <w:rsid w:val="001754BD"/>
    <w:rsid w:val="0017625D"/>
    <w:rsid w:val="00182018"/>
    <w:rsid w:val="001A01F7"/>
    <w:rsid w:val="001B711A"/>
    <w:rsid w:val="001C2878"/>
    <w:rsid w:val="001C7324"/>
    <w:rsid w:val="001D2537"/>
    <w:rsid w:val="00213E9C"/>
    <w:rsid w:val="00215CAB"/>
    <w:rsid w:val="002430E9"/>
    <w:rsid w:val="002A52EB"/>
    <w:rsid w:val="002C790D"/>
    <w:rsid w:val="003258DE"/>
    <w:rsid w:val="00335BBC"/>
    <w:rsid w:val="00340D13"/>
    <w:rsid w:val="00351539"/>
    <w:rsid w:val="003577B1"/>
    <w:rsid w:val="003A23A1"/>
    <w:rsid w:val="003A6585"/>
    <w:rsid w:val="003B1FA3"/>
    <w:rsid w:val="003B6379"/>
    <w:rsid w:val="003C36DA"/>
    <w:rsid w:val="003D40D2"/>
    <w:rsid w:val="003F36B3"/>
    <w:rsid w:val="004216E8"/>
    <w:rsid w:val="00434F8A"/>
    <w:rsid w:val="00462F01"/>
    <w:rsid w:val="004633CE"/>
    <w:rsid w:val="00470BF8"/>
    <w:rsid w:val="00471E17"/>
    <w:rsid w:val="00480309"/>
    <w:rsid w:val="00487366"/>
    <w:rsid w:val="0049239F"/>
    <w:rsid w:val="004B0DB9"/>
    <w:rsid w:val="004B5998"/>
    <w:rsid w:val="004D21C4"/>
    <w:rsid w:val="004D68E1"/>
    <w:rsid w:val="004E3973"/>
    <w:rsid w:val="004E594C"/>
    <w:rsid w:val="0050148E"/>
    <w:rsid w:val="005119C6"/>
    <w:rsid w:val="00516C0F"/>
    <w:rsid w:val="00533B1B"/>
    <w:rsid w:val="005418A3"/>
    <w:rsid w:val="005510FC"/>
    <w:rsid w:val="00552B92"/>
    <w:rsid w:val="00583FB4"/>
    <w:rsid w:val="005844B9"/>
    <w:rsid w:val="005A05C1"/>
    <w:rsid w:val="005B3C4C"/>
    <w:rsid w:val="005C179A"/>
    <w:rsid w:val="005C17ED"/>
    <w:rsid w:val="005C413A"/>
    <w:rsid w:val="005C5560"/>
    <w:rsid w:val="005E3AAC"/>
    <w:rsid w:val="005E3E94"/>
    <w:rsid w:val="005E7463"/>
    <w:rsid w:val="005F7C27"/>
    <w:rsid w:val="006004A3"/>
    <w:rsid w:val="00603550"/>
    <w:rsid w:val="006164A4"/>
    <w:rsid w:val="0063295E"/>
    <w:rsid w:val="00633FF0"/>
    <w:rsid w:val="006355E4"/>
    <w:rsid w:val="006455F5"/>
    <w:rsid w:val="00653F6A"/>
    <w:rsid w:val="00675A17"/>
    <w:rsid w:val="00683950"/>
    <w:rsid w:val="006845B2"/>
    <w:rsid w:val="00687B0E"/>
    <w:rsid w:val="00693DC6"/>
    <w:rsid w:val="006A5EB4"/>
    <w:rsid w:val="006B6A7B"/>
    <w:rsid w:val="006C1A44"/>
    <w:rsid w:val="006D0783"/>
    <w:rsid w:val="006D66DB"/>
    <w:rsid w:val="006E24BC"/>
    <w:rsid w:val="006E758A"/>
    <w:rsid w:val="00711BE5"/>
    <w:rsid w:val="00724372"/>
    <w:rsid w:val="00766049"/>
    <w:rsid w:val="007805C8"/>
    <w:rsid w:val="00783487"/>
    <w:rsid w:val="00783E09"/>
    <w:rsid w:val="007A4B34"/>
    <w:rsid w:val="007C354B"/>
    <w:rsid w:val="007C4127"/>
    <w:rsid w:val="007C5840"/>
    <w:rsid w:val="007F6DA9"/>
    <w:rsid w:val="00806447"/>
    <w:rsid w:val="00816B2D"/>
    <w:rsid w:val="0082642F"/>
    <w:rsid w:val="00871FCF"/>
    <w:rsid w:val="00891610"/>
    <w:rsid w:val="00893EC5"/>
    <w:rsid w:val="008B7F78"/>
    <w:rsid w:val="008C7F88"/>
    <w:rsid w:val="008E71DF"/>
    <w:rsid w:val="008F6022"/>
    <w:rsid w:val="009264EE"/>
    <w:rsid w:val="00937112"/>
    <w:rsid w:val="00951200"/>
    <w:rsid w:val="00956F96"/>
    <w:rsid w:val="00960A54"/>
    <w:rsid w:val="00977FC8"/>
    <w:rsid w:val="009857C9"/>
    <w:rsid w:val="009A2A5D"/>
    <w:rsid w:val="009B11FB"/>
    <w:rsid w:val="009D1909"/>
    <w:rsid w:val="009D293E"/>
    <w:rsid w:val="009D605D"/>
    <w:rsid w:val="009D6331"/>
    <w:rsid w:val="009E3846"/>
    <w:rsid w:val="00A16698"/>
    <w:rsid w:val="00A311DE"/>
    <w:rsid w:val="00A5131B"/>
    <w:rsid w:val="00A537B5"/>
    <w:rsid w:val="00A60873"/>
    <w:rsid w:val="00A638F3"/>
    <w:rsid w:val="00A64C05"/>
    <w:rsid w:val="00A72C66"/>
    <w:rsid w:val="00A750F1"/>
    <w:rsid w:val="00AB3DCA"/>
    <w:rsid w:val="00AB5E02"/>
    <w:rsid w:val="00AC10C4"/>
    <w:rsid w:val="00AC1570"/>
    <w:rsid w:val="00AC33C7"/>
    <w:rsid w:val="00AD0D45"/>
    <w:rsid w:val="00AD206D"/>
    <w:rsid w:val="00AF0F3D"/>
    <w:rsid w:val="00AF78B8"/>
    <w:rsid w:val="00B11F9B"/>
    <w:rsid w:val="00B26657"/>
    <w:rsid w:val="00B34B0F"/>
    <w:rsid w:val="00B4743C"/>
    <w:rsid w:val="00B57951"/>
    <w:rsid w:val="00B65D47"/>
    <w:rsid w:val="00BA0D53"/>
    <w:rsid w:val="00BA6D11"/>
    <w:rsid w:val="00BB0F3C"/>
    <w:rsid w:val="00BB663F"/>
    <w:rsid w:val="00BC60EA"/>
    <w:rsid w:val="00BC72CB"/>
    <w:rsid w:val="00BD4466"/>
    <w:rsid w:val="00BE0ED9"/>
    <w:rsid w:val="00BE1033"/>
    <w:rsid w:val="00BE5114"/>
    <w:rsid w:val="00BE7EFD"/>
    <w:rsid w:val="00BF0C50"/>
    <w:rsid w:val="00BF0F5E"/>
    <w:rsid w:val="00BF5A42"/>
    <w:rsid w:val="00C222F3"/>
    <w:rsid w:val="00C23E54"/>
    <w:rsid w:val="00C260FD"/>
    <w:rsid w:val="00C54AAA"/>
    <w:rsid w:val="00C70212"/>
    <w:rsid w:val="00C86CE9"/>
    <w:rsid w:val="00C95634"/>
    <w:rsid w:val="00C95A85"/>
    <w:rsid w:val="00CA4C30"/>
    <w:rsid w:val="00CA6E04"/>
    <w:rsid w:val="00CC3498"/>
    <w:rsid w:val="00CD4D5F"/>
    <w:rsid w:val="00CE77B0"/>
    <w:rsid w:val="00CF3FE2"/>
    <w:rsid w:val="00D05414"/>
    <w:rsid w:val="00D31EB7"/>
    <w:rsid w:val="00D453D1"/>
    <w:rsid w:val="00D51BA0"/>
    <w:rsid w:val="00D64133"/>
    <w:rsid w:val="00D74887"/>
    <w:rsid w:val="00D77C52"/>
    <w:rsid w:val="00D855C2"/>
    <w:rsid w:val="00D86EDF"/>
    <w:rsid w:val="00DA20CB"/>
    <w:rsid w:val="00DB0C46"/>
    <w:rsid w:val="00DC240F"/>
    <w:rsid w:val="00DC3390"/>
    <w:rsid w:val="00DD2F3D"/>
    <w:rsid w:val="00DD343D"/>
    <w:rsid w:val="00DF04B8"/>
    <w:rsid w:val="00DF2F81"/>
    <w:rsid w:val="00DF7040"/>
    <w:rsid w:val="00E12385"/>
    <w:rsid w:val="00E13BB0"/>
    <w:rsid w:val="00E22EC0"/>
    <w:rsid w:val="00E30D1C"/>
    <w:rsid w:val="00E432DF"/>
    <w:rsid w:val="00E44AE5"/>
    <w:rsid w:val="00E64203"/>
    <w:rsid w:val="00E7207A"/>
    <w:rsid w:val="00E84586"/>
    <w:rsid w:val="00E9037D"/>
    <w:rsid w:val="00E91545"/>
    <w:rsid w:val="00EA5B54"/>
    <w:rsid w:val="00EC599D"/>
    <w:rsid w:val="00ED374E"/>
    <w:rsid w:val="00EE1B3A"/>
    <w:rsid w:val="00EE77E1"/>
    <w:rsid w:val="00EE796F"/>
    <w:rsid w:val="00F405F9"/>
    <w:rsid w:val="00F42677"/>
    <w:rsid w:val="00FC2E3A"/>
    <w:rsid w:val="00FC3C3F"/>
    <w:rsid w:val="00FE31F2"/>
    <w:rsid w:val="00FE53D1"/>
    <w:rsid w:val="00FF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843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05C1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A05C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A05C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A05C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05C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A05C1"/>
    <w:rPr>
      <w:rFonts w:ascii="Cambria" w:hAnsi="Cambria" w:cs="Times New Roman"/>
      <w:b/>
      <w:color w:val="365F91"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A05C1"/>
    <w:rPr>
      <w:rFonts w:ascii="Cambria" w:hAnsi="Cambria" w:cs="Times New Roman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A05C1"/>
    <w:rPr>
      <w:rFonts w:ascii="Cambria" w:hAnsi="Cambria" w:cs="Times New Roman"/>
      <w:b/>
      <w:color w:val="4F81BD"/>
      <w:sz w:val="22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5A05C1"/>
    <w:rPr>
      <w:rFonts w:ascii="Cambria" w:hAnsi="Cambria" w:cs="Times New Roman"/>
      <w:b/>
      <w:i/>
      <w:color w:val="4F81BD"/>
      <w:sz w:val="22"/>
    </w:rPr>
  </w:style>
  <w:style w:type="paragraph" w:customStyle="1" w:styleId="LightGrid-Accent31">
    <w:name w:val="Light Grid - Accent 31"/>
    <w:basedOn w:val="Normal"/>
    <w:uiPriority w:val="99"/>
    <w:rsid w:val="005A05C1"/>
    <w:pPr>
      <w:ind w:left="720"/>
      <w:contextualSpacing/>
    </w:pPr>
  </w:style>
  <w:style w:type="paragraph" w:styleId="NormalWeb">
    <w:name w:val="Normal (Web)"/>
    <w:basedOn w:val="Normal"/>
    <w:uiPriority w:val="99"/>
    <w:rsid w:val="005A05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5A05C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5A05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A05C1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rsid w:val="005A05C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A0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A05C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0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A05C1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A05C1"/>
    <w:rPr>
      <w:rFonts w:cs="Times New Roman"/>
      <w:color w:val="0000FF"/>
      <w:u w:val="single"/>
    </w:rPr>
  </w:style>
  <w:style w:type="paragraph" w:customStyle="1" w:styleId="MediumList2-Accent41">
    <w:name w:val="Medium List 2 - Accent 41"/>
    <w:basedOn w:val="Normal"/>
    <w:uiPriority w:val="99"/>
    <w:rsid w:val="005A05C1"/>
    <w:pPr>
      <w:ind w:left="720"/>
      <w:contextualSpacing/>
    </w:pPr>
  </w:style>
  <w:style w:type="paragraph" w:customStyle="1" w:styleId="MediumList1-Accent41">
    <w:name w:val="Medium List 1 - Accent 41"/>
    <w:hidden/>
    <w:uiPriority w:val="99"/>
    <w:semiHidden/>
    <w:rsid w:val="005A05C1"/>
    <w:rPr>
      <w:lang w:val="en-US" w:eastAsia="en-US"/>
    </w:rPr>
  </w:style>
  <w:style w:type="paragraph" w:styleId="Header">
    <w:name w:val="header"/>
    <w:basedOn w:val="Normal"/>
    <w:link w:val="HeaderChar"/>
    <w:uiPriority w:val="99"/>
    <w:semiHidden/>
    <w:rsid w:val="005A0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A05C1"/>
    <w:rPr>
      <w:rFonts w:cs="Times New Roman"/>
      <w:sz w:val="22"/>
    </w:rPr>
  </w:style>
  <w:style w:type="paragraph" w:styleId="Footer">
    <w:name w:val="footer"/>
    <w:basedOn w:val="Normal"/>
    <w:link w:val="FooterChar"/>
    <w:uiPriority w:val="99"/>
    <w:semiHidden/>
    <w:rsid w:val="005A0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A05C1"/>
    <w:rPr>
      <w:rFonts w:cs="Times New Roman"/>
      <w:sz w:val="22"/>
    </w:rPr>
  </w:style>
  <w:style w:type="paragraph" w:styleId="BodyText">
    <w:name w:val="Body Text"/>
    <w:basedOn w:val="Normal"/>
    <w:link w:val="BodyTextChar"/>
    <w:uiPriority w:val="99"/>
    <w:rsid w:val="005A05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5A05C1"/>
    <w:rPr>
      <w:rFonts w:cs="Times New Roman"/>
      <w:sz w:val="22"/>
    </w:rPr>
  </w:style>
  <w:style w:type="paragraph" w:customStyle="1" w:styleId="Default">
    <w:name w:val="Default"/>
    <w:uiPriority w:val="99"/>
    <w:rsid w:val="005A05C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5A05C1"/>
    <w:pPr>
      <w:ind w:left="720"/>
      <w:contextualSpacing/>
    </w:pPr>
  </w:style>
  <w:style w:type="paragraph" w:styleId="Revision">
    <w:name w:val="Revision"/>
    <w:uiPriority w:val="99"/>
    <w:rsid w:val="00C54AAA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AF78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750</Words>
  <Characters>4281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jor Article</vt:lpstr>
    </vt:vector>
  </TitlesOfParts>
  <Company/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jor Article</dc:title>
  <dc:subject/>
  <dc:creator>Annette</dc:creator>
  <cp:keywords/>
  <dc:description/>
  <cp:lastModifiedBy>Annette Fox</cp:lastModifiedBy>
  <cp:revision>14</cp:revision>
  <cp:lastPrinted>2013-06-11T01:15:00Z</cp:lastPrinted>
  <dcterms:created xsi:type="dcterms:W3CDTF">2013-06-14T03:24:00Z</dcterms:created>
  <dcterms:modified xsi:type="dcterms:W3CDTF">2014-08-19T08:28:00Z</dcterms:modified>
</cp:coreProperties>
</file>